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73E5E" w14:textId="549D0F03" w:rsidR="00A009FD" w:rsidRPr="00B64419" w:rsidRDefault="00A009FD" w:rsidP="00A009F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Supplementary </w:t>
      </w:r>
      <w:r w:rsidR="00B43530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Table</w:t>
      </w:r>
      <w:r w:rsidRPr="00B64419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1</w:t>
      </w:r>
      <w:r w:rsidRPr="00B64419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. Brain Radiology, Nasal and Paranasal 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sinuses </w:t>
      </w:r>
      <w:r w:rsidRPr="00B64419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Radiology.</w:t>
      </w:r>
    </w:p>
    <w:p w14:paraId="4A105F0F" w14:textId="77777777" w:rsidR="00A009FD" w:rsidRPr="004A4404" w:rsidRDefault="00A009FD" w:rsidP="00A009F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0"/>
        <w:gridCol w:w="5253"/>
        <w:gridCol w:w="370"/>
        <w:gridCol w:w="549"/>
      </w:tblGrid>
      <w:tr w:rsidR="00A009FD" w:rsidRPr="004A4404" w14:paraId="411EDE35" w14:textId="77777777" w:rsidTr="00856447">
        <w:trPr>
          <w:cantSplit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nil"/>
            </w:tcBorders>
            <w:shd w:val="clear" w:color="auto" w:fill="E7E6E6" w:themeFill="background2"/>
            <w:vAlign w:val="bottom"/>
          </w:tcPr>
          <w:p w14:paraId="711BA427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B64419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Radi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E7E6E6" w:themeFill="background2"/>
            <w:vAlign w:val="center"/>
          </w:tcPr>
          <w:p w14:paraId="4C7566F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B64419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FC539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B64419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%</w:t>
            </w:r>
          </w:p>
        </w:tc>
      </w:tr>
      <w:tr w:rsidR="00A009FD" w:rsidRPr="00B64419" w14:paraId="212F7FE4" w14:textId="77777777" w:rsidTr="00856447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583F6CB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  <w:t xml:space="preserve">Brain 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3BBEE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Free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17130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3743054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38.3%</w:t>
            </w:r>
          </w:p>
        </w:tc>
      </w:tr>
      <w:tr w:rsidR="00A009FD" w:rsidRPr="00B64419" w14:paraId="567A79D2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364A1FA7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AD0AA1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Infarc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7DAED7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29A9143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9%</w:t>
            </w:r>
          </w:p>
        </w:tc>
      </w:tr>
      <w:tr w:rsidR="00A009FD" w:rsidRPr="00B64419" w14:paraId="429BC44E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33A04B53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76876B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Age related brain chang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35ECA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74C4F299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.4%</w:t>
            </w:r>
          </w:p>
        </w:tc>
      </w:tr>
      <w:tr w:rsidR="00A009FD" w:rsidRPr="00B64419" w14:paraId="090A0D91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6CC6AD63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F6B2F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Ischemic chang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3D6FD9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32F8ACCD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9%</w:t>
            </w:r>
          </w:p>
        </w:tc>
      </w:tr>
      <w:tr w:rsidR="00A009FD" w:rsidRPr="00B64419" w14:paraId="548F5800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61B72607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3AB6C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Not evaluat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82E12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3D03C45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49.5%</w:t>
            </w:r>
          </w:p>
        </w:tc>
      </w:tr>
      <w:tr w:rsidR="00A009FD" w:rsidRPr="00B64419" w14:paraId="44D79F96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1A2FEC84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9148BD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White matter atherosclerosi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A04AC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5360D4FC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7E34CBF9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1F1227B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8B6D3B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Orbital &amp;/or ophthalmological chang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EA35A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1D19B4AB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9%</w:t>
            </w:r>
          </w:p>
        </w:tc>
      </w:tr>
      <w:tr w:rsidR="00A009FD" w:rsidRPr="00B64419" w14:paraId="0141C06D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4A821714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BBC2B69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SOL or brain infiltr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DA507B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5E4E69E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.3%</w:t>
            </w:r>
          </w:p>
        </w:tc>
      </w:tr>
      <w:tr w:rsidR="00A009FD" w:rsidRPr="00B64419" w14:paraId="0A4E3D59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527FD297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BEBF2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Brain or periorbital absces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B8076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0AFF96F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9%</w:t>
            </w:r>
          </w:p>
        </w:tc>
      </w:tr>
      <w:tr w:rsidR="00A009FD" w:rsidRPr="00B64419" w14:paraId="17A6FE75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76942FBC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F8262D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Brain hemorrh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DD4EF6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7C2AF93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.8%</w:t>
            </w:r>
          </w:p>
        </w:tc>
      </w:tr>
      <w:tr w:rsidR="00A009FD" w:rsidRPr="00B64419" w14:paraId="63D4A454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7C7C9BC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701F5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Brain involutional chang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70347D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5E9A62F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0CE33B63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6FB1269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228DA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Thrombosi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A02F6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0E4875F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52D3CF52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0469FB97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E5934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Age related and ischemic brain chang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506A01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51FF8666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9%</w:t>
            </w:r>
          </w:p>
        </w:tc>
      </w:tr>
      <w:tr w:rsidR="00A009FD" w:rsidRPr="00B64419" w14:paraId="491F07F9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22C5559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70F1F9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SOL or brain infiltration and brain hemorrhag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FFA3D1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743C51E7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6F32C1DF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4681BB71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00ABAC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Orbital &amp;/or ophthalmological changes and brain or periorbital absces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C6EC9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186ED6C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49258A20" w14:textId="77777777" w:rsidTr="00856447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09447496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  <w:t xml:space="preserve">Nasal and Paranasal </w:t>
            </w:r>
            <w:r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  <w:t>sinus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239599D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Fre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2F9B94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7670317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9.7%</w:t>
            </w:r>
          </w:p>
        </w:tc>
      </w:tr>
      <w:tr w:rsidR="00A009FD" w:rsidRPr="00B64419" w14:paraId="1ABDCF83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4030D1F4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BF35FCC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Sinusiti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AEED0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7BC6F54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8.6%</w:t>
            </w:r>
          </w:p>
        </w:tc>
      </w:tr>
      <w:tr w:rsidR="00A009FD" w:rsidRPr="00B64419" w14:paraId="261CDFA4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7ECE992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D6285C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Invasive fungal sinusiti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D73E71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0C8359E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7EE9D907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3CBC5F8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AAC7A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proofErr w:type="spellStart"/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Preseptal</w:t>
            </w:r>
            <w:proofErr w:type="spellEnd"/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 xml:space="preserve"> celluliti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B9BE7D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03CD881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0%</w:t>
            </w:r>
          </w:p>
        </w:tc>
      </w:tr>
      <w:tr w:rsidR="00A009FD" w:rsidRPr="00B64419" w14:paraId="1E1DC40D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6C37CE1D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EB100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Deviated nasal sept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D24F6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2E3E10F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0%</w:t>
            </w:r>
          </w:p>
        </w:tc>
      </w:tr>
      <w:tr w:rsidR="00A009FD" w:rsidRPr="00B64419" w14:paraId="5BA88EDC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76F6E4E9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8B8B5B4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Nasal &amp; paranasal soft tissue infiltr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1FAC5B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1724038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3.2%</w:t>
            </w:r>
          </w:p>
        </w:tc>
      </w:tr>
      <w:tr w:rsidR="00A009FD" w:rsidRPr="00B64419" w14:paraId="621EA06B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6C7D83E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3B44E3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Not evaluat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CE830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6F852663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55.4%</w:t>
            </w:r>
          </w:p>
        </w:tc>
      </w:tr>
      <w:tr w:rsidR="00A009FD" w:rsidRPr="00B64419" w14:paraId="172B4ADD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4BFD1DD5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86E62F9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Invasive fungal sinusitis and nasal &amp; paranasal soft tissue infiltr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D7C831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6A27E28E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51AC4588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72E3BBA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5A1E3E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Sinusitis and nasal &amp; paranasal soft tissue infiltr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B21693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2118DB9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70E06DBB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58F455E9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90ADE0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Sinusitis and deviated nasal sept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6B493C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63E55AFC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9%</w:t>
            </w:r>
          </w:p>
        </w:tc>
      </w:tr>
      <w:tr w:rsidR="00A009FD" w:rsidRPr="00B64419" w14:paraId="2AF6BADC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6CDE8642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D17E66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 xml:space="preserve">Sinusitis and </w:t>
            </w:r>
            <w:proofErr w:type="spellStart"/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preseptal</w:t>
            </w:r>
            <w:proofErr w:type="spellEnd"/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 xml:space="preserve"> cellulitis and nasal &amp; paranasal soft tissue infiltr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EAE29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</w:tcPr>
          <w:p w14:paraId="5803F5B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  <w:tr w:rsidR="00A009FD" w:rsidRPr="00B64419" w14:paraId="6374F564" w14:textId="77777777" w:rsidTr="00856447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6B5F0A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9E9A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Sinusitis and deviated nasal septum and nasal &amp; paranasal soft tissue infiltr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2F5C8DF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7C9C8" w14:textId="77777777" w:rsidR="00A009FD" w:rsidRPr="00B64419" w:rsidRDefault="00A009FD" w:rsidP="00347BF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kern w:val="0"/>
                <w:sz w:val="16"/>
                <w:szCs w:val="16"/>
              </w:rPr>
            </w:pPr>
            <w:r w:rsidRPr="00B64419">
              <w:rPr>
                <w:rFonts w:asciiTheme="majorBidi" w:hAnsiTheme="majorBidi" w:cstheme="majorBidi"/>
                <w:kern w:val="0"/>
                <w:sz w:val="16"/>
                <w:szCs w:val="16"/>
              </w:rPr>
              <w:t>0.5%</w:t>
            </w:r>
          </w:p>
        </w:tc>
      </w:tr>
    </w:tbl>
    <w:p w14:paraId="18F6E15C" w14:textId="77777777" w:rsidR="00A009FD" w:rsidRDefault="00A009FD" w:rsidP="00A009FD"/>
    <w:p w14:paraId="52304CB4" w14:textId="77777777" w:rsidR="00A009FD" w:rsidRDefault="00A009FD" w:rsidP="00A009FD"/>
    <w:p w14:paraId="12C4156E" w14:textId="77777777" w:rsidR="00B43530" w:rsidRDefault="00B43530" w:rsidP="00A009FD"/>
    <w:p w14:paraId="72979C55" w14:textId="77777777" w:rsidR="00B43530" w:rsidRDefault="00B43530" w:rsidP="00A009FD"/>
    <w:p w14:paraId="103741C2" w14:textId="77777777" w:rsidR="00B43530" w:rsidRDefault="00B43530" w:rsidP="00A009FD"/>
    <w:p w14:paraId="3093AC7B" w14:textId="77777777" w:rsidR="00B43530" w:rsidRDefault="00B43530" w:rsidP="00A009FD"/>
    <w:p w14:paraId="14C0A106" w14:textId="77777777" w:rsidR="00B43530" w:rsidRDefault="00B43530" w:rsidP="00A009FD"/>
    <w:p w14:paraId="15861598" w14:textId="77777777" w:rsidR="00B43530" w:rsidRDefault="00B43530" w:rsidP="00A009FD"/>
    <w:p w14:paraId="4A642809" w14:textId="77777777" w:rsidR="00B43530" w:rsidRDefault="00B43530" w:rsidP="00A009FD"/>
    <w:p w14:paraId="3A92AE64" w14:textId="77777777" w:rsidR="00B43530" w:rsidRDefault="00B43530" w:rsidP="00A009FD"/>
    <w:p w14:paraId="2ED6E7D4" w14:textId="77777777" w:rsidR="00B43530" w:rsidRDefault="00B43530" w:rsidP="00A009FD"/>
    <w:p w14:paraId="6290630E" w14:textId="77777777" w:rsidR="00B43530" w:rsidRDefault="00B43530" w:rsidP="00A009FD"/>
    <w:p w14:paraId="04F88CFE" w14:textId="77777777" w:rsidR="00B43530" w:rsidRDefault="00B43530" w:rsidP="00A009FD"/>
    <w:p w14:paraId="5FD4DD02" w14:textId="77777777" w:rsidR="00B43530" w:rsidRDefault="00B43530" w:rsidP="00A009FD"/>
    <w:p w14:paraId="3C8D3889" w14:textId="7B7A6D19" w:rsidR="00B43530" w:rsidRDefault="00B43530" w:rsidP="00B4353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lastRenderedPageBreak/>
        <w:t>Supplementary Table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.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Association between visual acuity, lid ecchymosis, ptosis, and swelling with different </w:t>
      </w:r>
      <w:proofErr w:type="gramStart"/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parameters</w:t>
      </w:r>
      <w:proofErr w:type="gramEnd"/>
    </w:p>
    <w:p w14:paraId="10BEC214" w14:textId="77777777" w:rsidR="00B43530" w:rsidRPr="004D05A8" w:rsidRDefault="00B43530" w:rsidP="00B4353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</w:pPr>
    </w:p>
    <w:tbl>
      <w:tblPr>
        <w:tblStyle w:val="TableGrid"/>
        <w:tblW w:w="537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861"/>
        <w:gridCol w:w="861"/>
        <w:gridCol w:w="420"/>
        <w:gridCol w:w="862"/>
        <w:gridCol w:w="862"/>
        <w:gridCol w:w="419"/>
        <w:gridCol w:w="862"/>
        <w:gridCol w:w="862"/>
        <w:gridCol w:w="419"/>
        <w:gridCol w:w="862"/>
        <w:gridCol w:w="862"/>
        <w:gridCol w:w="417"/>
      </w:tblGrid>
      <w:tr w:rsidR="00B43530" w:rsidRPr="004D05A8" w14:paraId="1C1BB6DC" w14:textId="77777777" w:rsidTr="00856447">
        <w:trPr>
          <w:trHeight w:val="207"/>
          <w:jc w:val="center"/>
        </w:trPr>
        <w:tc>
          <w:tcPr>
            <w:tcW w:w="744" w:type="pct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012838BC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065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7F15320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isual acuity</w:t>
            </w: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6B2C22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id ecchymosis</w:t>
            </w: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1736B7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id ptosis</w:t>
            </w:r>
          </w:p>
        </w:tc>
        <w:tc>
          <w:tcPr>
            <w:tcW w:w="1064" w:type="pct"/>
            <w:gridSpan w:val="3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256EE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id swelling</w:t>
            </w:r>
          </w:p>
        </w:tc>
      </w:tr>
      <w:tr w:rsidR="00B43530" w:rsidRPr="004D05A8" w14:paraId="2D2937AA" w14:textId="77777777" w:rsidTr="00856447">
        <w:trPr>
          <w:trHeight w:val="198"/>
          <w:jc w:val="center"/>
        </w:trPr>
        <w:tc>
          <w:tcPr>
            <w:tcW w:w="744" w:type="pct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42D8D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85451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ood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03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B831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mpaired+ lost N = 19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4D645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1012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5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B527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7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AC33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2E52E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8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3067E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4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0FC57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1836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3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FB7A5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9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6913EF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</w:tr>
      <w:tr w:rsidR="00B43530" w:rsidRPr="004D05A8" w14:paraId="1838506A" w14:textId="77777777" w:rsidTr="00347BF9">
        <w:trPr>
          <w:trHeight w:val="207"/>
          <w:jc w:val="center"/>
        </w:trPr>
        <w:tc>
          <w:tcPr>
            <w:tcW w:w="744" w:type="pct"/>
            <w:tcBorders>
              <w:left w:val="nil"/>
              <w:bottom w:val="nil"/>
            </w:tcBorders>
            <w:vAlign w:val="center"/>
          </w:tcPr>
          <w:p w14:paraId="21493580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b (g/dl)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109620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6A6CA6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654158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16F333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0B1E86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2D2D91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48318D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301694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6D46FA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56F649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  <w:right w:val="nil"/>
            </w:tcBorders>
            <w:vAlign w:val="center"/>
          </w:tcPr>
          <w:p w14:paraId="416FD1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center"/>
          </w:tcPr>
          <w:p w14:paraId="79BE65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43530" w:rsidRPr="004D05A8" w14:paraId="25BA4ADD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4371A323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98C4B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48 ± 2.0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62B33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87 ± 1.98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27271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2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B881D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 ± 2.0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FD82AB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93 ± 1.59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2ECC8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9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0C8BB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4 ± 2.0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FC8EE8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38 ± 0.75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A7266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6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1DF09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 ± 2.07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48B188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93 ± 1.81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57384B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35</w:t>
            </w:r>
          </w:p>
        </w:tc>
      </w:tr>
      <w:tr w:rsidR="00B43530" w:rsidRPr="004D05A8" w14:paraId="6C98D691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76D6BEEC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675E3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9749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5 – 13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DF5A47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3B449C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67ED5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.5(7 – 11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2ADCB4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00C01D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7AFDA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(7 – 8.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04E92B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5FB26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F4BE2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7(7 – 11.7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1D309A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1A9C46D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6C676C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LC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FC85FB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50BF1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64634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E5A20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2A9E2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A7048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088A4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50BD4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1F2A3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47208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C25D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9B6CC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5FA5A85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68E135CE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2DA00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1.3 ± 5.4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04373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5.4 ± 27.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6C0AD8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8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8CD7E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99 ± 5.7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E8208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5.9 ± 14.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D9457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6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EF084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.7 ± 5.5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C08FA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1.7 ± 57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F834E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6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B56FE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6.4 ± 5.76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35F05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3.23 ± 11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3F51F3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47</w:t>
            </w:r>
          </w:p>
        </w:tc>
      </w:tr>
      <w:tr w:rsidR="00B43530" w:rsidRPr="004D05A8" w14:paraId="4E09541D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306F6D6B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DC578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BA0ACD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(0.4 – 449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E149BE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7AE1C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D8CFD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.5(2.2 – 104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4F6DB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D5EB5C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56FBDF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3(0.4 – 24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7AD6F16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2F742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2B3734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0(0.4 – 104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395A08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63EA643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ECCEA6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lt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count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5C0A8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B12A2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4FD4D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48666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31BF9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344E9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5C008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3099D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2EC19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6AC3D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BD85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B1D4D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27D55DD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5C7D4762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D285BE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.5 ± 4.6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05BB7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.1 ± 17.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9A6A3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5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8E17E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6.9 ± 4.5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DAED6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2.7 ± 25.6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77540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0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2F26B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6.7 ± 4.3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ED85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15.5 ± 70.6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A39FB4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9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D6987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.5 ± 4.59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47BF4C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.6 ± 21.4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226B1E7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05</w:t>
            </w:r>
          </w:p>
        </w:tc>
      </w:tr>
      <w:tr w:rsidR="00B43530" w:rsidRPr="004D05A8" w14:paraId="748ED860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1D53B875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FD82A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EA65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(5.8 – 32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54B59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6A6A1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89B2A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8(13 – 179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A983F6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DC476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0DAA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(13 – 32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786133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01DDC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6A667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(13 – 179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08CB26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8D8800A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0FC97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PB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3B0DE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34E1F4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712835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C4582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1A50B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3B748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97495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889798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D0779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2D56D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DA53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CEF6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6A3451F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34B4DBA5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95B24E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1 ± 1.7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8A2A0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.8 ± 6.58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1FC18D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0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F51EF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6 ± 1.7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551BA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.9 ± 13.2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B6559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5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A2BD1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5 ± 1.7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E2313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± 15.3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2B1D6B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7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B88450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1 ± 1.75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5CC65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± 10.5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3D6FD74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02</w:t>
            </w:r>
          </w:p>
        </w:tc>
      </w:tr>
      <w:tr w:rsidR="00B43530" w:rsidRPr="004D05A8" w14:paraId="3E7AB11B" w14:textId="77777777" w:rsidTr="00347BF9">
        <w:trPr>
          <w:trHeight w:val="45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409F66D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E382E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57F9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3(6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260CBC6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1A3DD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67973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(6 – 89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C55A5A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C1D4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311BA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5.5(30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A20076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9C981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626B46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6(6 – 95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4874A8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B4ED511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E92D1B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BM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37425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9D143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C0FB9D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25930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2B669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AFE4F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92A92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14B41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F2784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A14E87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2715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7EAA0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7F3E422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1A50E24B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C06072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 ± 21.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4C33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2.8 ± 25.9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C50B2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8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ED7EF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.1 ± 21.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D0DFC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7 ± 26.9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CAB9C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4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EA5AD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.2 ± 21.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EE90A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2.5 ± 28.7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0F2FC76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bookmarkStart w:id="0" w:name="_Hlk147411809"/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40</w:t>
            </w:r>
            <w:bookmarkEnd w:id="0"/>
            <w:r w:rsidRPr="004D05A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700D25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 ± 21.9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592485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1.3 ± 25.3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47EE31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28</w:t>
            </w:r>
          </w:p>
        </w:tc>
      </w:tr>
      <w:tr w:rsidR="00B43530" w:rsidRPr="004D05A8" w14:paraId="3EF82527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0283A7A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FC24C3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BF392F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24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A59A6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C620D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AAC6F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7(30 – 9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AA022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C4F3C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6C0C00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5(30 – 90)</w:t>
            </w:r>
          </w:p>
        </w:tc>
        <w:tc>
          <w:tcPr>
            <w:tcW w:w="208" w:type="pct"/>
            <w:vMerge/>
            <w:tcBorders>
              <w:bottom w:val="nil"/>
            </w:tcBorders>
            <w:shd w:val="clear" w:color="auto" w:fill="FFF2CC" w:themeFill="accent4" w:themeFillTint="33"/>
            <w:vAlign w:val="center"/>
          </w:tcPr>
          <w:p w14:paraId="2B92C0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7E45C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EBFD9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30 – 90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310F9C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35EEE8A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B6152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ytogenetics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4560D5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9 (29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449FD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26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59585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4210E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(28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3257C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01936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14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25AB3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28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CB068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695D8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DA73A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 (28.2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7CE4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44.4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67EF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84</w:t>
            </w:r>
          </w:p>
        </w:tc>
      </w:tr>
      <w:tr w:rsidR="00B43530" w:rsidRPr="004D05A8" w14:paraId="2087CF5A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F1DBA8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olecular abnormality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88486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F2358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A053C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5F287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436FD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C9932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7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C3CDB4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5B4D9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5F8CD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03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4F07D4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8.0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037F4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2.2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35FF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74</w:t>
            </w:r>
          </w:p>
        </w:tc>
      </w:tr>
      <w:tr w:rsidR="00B43530" w:rsidRPr="004D05A8" w14:paraId="3E653380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2A79CD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CR/ABL1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98F799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8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038D1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21.1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EC628B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89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3140B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2F9027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5E1262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982E2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2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D435A3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BE7D8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3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8688F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56BB0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50FF7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2D917E8E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7582FA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isk Stratifica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62E920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3A3FA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4C9B9D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9EBAC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152D3C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19356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C5C0B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23F78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7F2F3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E6F82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E36EB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1C45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8C8B322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41B0D2F8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Favor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79A55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6 (32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6D1CE4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26.3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9E461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3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9786D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8 (31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C1EE77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8A247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8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4A6645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(32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E6439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5F1FF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FDA829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(32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CD1694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1.1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48C06A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00</w:t>
            </w:r>
          </w:p>
        </w:tc>
      </w:tr>
      <w:tr w:rsidR="00B43530" w:rsidRPr="004D05A8" w14:paraId="756DB9D7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668CDBBE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termediat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D6F14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0 (39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4F3D25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31.6%)</w:t>
            </w:r>
          </w:p>
        </w:tc>
        <w:tc>
          <w:tcPr>
            <w:tcW w:w="208" w:type="pct"/>
            <w:vMerge/>
            <w:vAlign w:val="center"/>
          </w:tcPr>
          <w:p w14:paraId="18D841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B63D6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 (39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02FED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8" w:type="pct"/>
            <w:vMerge/>
            <w:vAlign w:val="center"/>
          </w:tcPr>
          <w:p w14:paraId="49A931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AD646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 (38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611C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vMerge/>
            <w:vAlign w:val="center"/>
          </w:tcPr>
          <w:p w14:paraId="6D7F1A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0188A4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1 (38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87D4F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55.6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4A63E5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C258D41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0D7F513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oo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5B51D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 (28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6095E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 (42.1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E639A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E1BD9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29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D80293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78BA6B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2AC17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F11F6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2F3C25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18767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2 (29.1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28A92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33.3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0913EA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2CE49D5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A8CB36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induc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1888CD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E90E7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811FF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58A45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49BD4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94518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AD3CA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A04E7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93314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7976F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AAFD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D761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AB45F88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4EF361F8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A024F0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1 (44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59E4A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6.8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490BEF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2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FB1E7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5 (44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FCC840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3F322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2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81FC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7 (44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2CFF6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F3BB1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6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01BEA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6 (45.1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5A0D7F1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2.2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52D183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60</w:t>
            </w:r>
          </w:p>
        </w:tc>
      </w:tr>
      <w:tr w:rsidR="00B43530" w:rsidRPr="004D05A8" w14:paraId="64D88C58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04C1B14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5BAFEE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3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1D2E0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.3%)</w:t>
            </w:r>
          </w:p>
        </w:tc>
        <w:tc>
          <w:tcPr>
            <w:tcW w:w="208" w:type="pct"/>
            <w:vMerge/>
            <w:vAlign w:val="center"/>
          </w:tcPr>
          <w:p w14:paraId="51F1F7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ABA6E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D2622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6B06F1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4725DE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28847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311C53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AB63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3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8152B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7F3D11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7FE23E2" w14:textId="77777777" w:rsidTr="00347BF9">
        <w:trPr>
          <w:trHeight w:val="1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628CF8B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Refractory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52D67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6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9E00BD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26.3%)</w:t>
            </w:r>
          </w:p>
        </w:tc>
        <w:tc>
          <w:tcPr>
            <w:tcW w:w="208" w:type="pct"/>
            <w:vMerge/>
            <w:vAlign w:val="center"/>
          </w:tcPr>
          <w:p w14:paraId="333363B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58636A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7 (17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8EC96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8" w:type="pct"/>
            <w:vMerge/>
            <w:vAlign w:val="center"/>
          </w:tcPr>
          <w:p w14:paraId="4745D06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C58210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7.9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BF728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13DFBA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04A74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6 (16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29283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33.3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19C0E42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E9C77CC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0BB35BE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duction death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AD9C6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 (16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F9084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10.5%)</w:t>
            </w:r>
          </w:p>
        </w:tc>
        <w:tc>
          <w:tcPr>
            <w:tcW w:w="208" w:type="pct"/>
            <w:vMerge/>
            <w:vAlign w:val="center"/>
          </w:tcPr>
          <w:p w14:paraId="36461A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A8208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 (15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990AD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8" w:type="pct"/>
            <w:vMerge/>
            <w:vAlign w:val="center"/>
          </w:tcPr>
          <w:p w14:paraId="2E6756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D77EB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5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8224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vAlign w:val="center"/>
          </w:tcPr>
          <w:p w14:paraId="77B577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7BFEC0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 (15.5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68CF66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2.2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779808F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583E056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73AC8A0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D37FB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9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C65E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21.1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03268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8CFA3A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3 (20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0C616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A4A18B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7A407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 (18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AB4B8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20EF8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369BFF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 (19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6AF6DF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2.2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1BD781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B1AC728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420B2D" w14:textId="77777777" w:rsidR="00B43530" w:rsidRPr="004D05A8" w:rsidRDefault="00B43530" w:rsidP="00347BF9">
            <w:pPr>
              <w:ind w:left="216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lapse for CR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3B37F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3/91(25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824077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/7 (42.9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94054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78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3F86EA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5(27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CB9D6C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3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0728A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63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5339A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7(26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7BB3C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1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51E1A4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EE40E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6(27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1F9B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2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A557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5CC327D3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57147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salvage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B8BE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A8125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780ABF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E5267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A61C5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3ED25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BB73C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F98296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B7A264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81AFF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CBBAC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C9B2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F8C8A02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45DBBE5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A20FC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6 (7.9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7605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10.5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0C405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1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B19A8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26E28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723EA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5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7ECEB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17F1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C8671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CB1EC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5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0B87FF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4112F6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</w:tc>
      </w:tr>
      <w:tr w:rsidR="00B43530" w:rsidRPr="004D05A8" w14:paraId="311EA408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1D9735E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CFBF4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9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E194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15.8%)</w:t>
            </w:r>
          </w:p>
        </w:tc>
        <w:tc>
          <w:tcPr>
            <w:tcW w:w="208" w:type="pct"/>
            <w:vMerge/>
            <w:vAlign w:val="center"/>
          </w:tcPr>
          <w:p w14:paraId="011BEB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37694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CE6B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8" w:type="pct"/>
            <w:vMerge/>
            <w:vAlign w:val="center"/>
          </w:tcPr>
          <w:p w14:paraId="70FB7D5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B043A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C5091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69EDC32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6416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4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57D1E8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2.2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2AC70B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A525E3F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7F8787B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D6E7C4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68 (82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2A19E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4 (73.7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D44F3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4266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6 (81.9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35EBF2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85.7%)</w:t>
            </w:r>
          </w:p>
        </w:tc>
        <w:tc>
          <w:tcPr>
            <w:tcW w:w="208" w:type="pct"/>
            <w:vMerge/>
            <w:vAlign w:val="center"/>
          </w:tcPr>
          <w:p w14:paraId="74D817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0FE1B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8 (81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7784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10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71D2A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4F012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5 (82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912C4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77.8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200351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2D241D1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F672FA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NS infiltr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59D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4 (11.8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2C9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21.1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E256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7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497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5 (11.6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92A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BDDBF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bookmarkStart w:id="1" w:name="_Hlk147411767"/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45</w:t>
            </w:r>
            <w:bookmarkEnd w:id="1"/>
            <w:r w:rsidRPr="004D05A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A1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7 (12.4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D4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84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19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8D6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5 (11.7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A2FCD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33.3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CA9C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90</w:t>
            </w:r>
          </w:p>
        </w:tc>
      </w:tr>
    </w:tbl>
    <w:p w14:paraId="6733E29D" w14:textId="77777777" w:rsidR="00B43530" w:rsidRPr="004D05A8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  <w:r w:rsidRPr="004D05A8">
        <w:rPr>
          <w:rFonts w:asciiTheme="majorBidi" w:hAnsiTheme="majorBidi" w:cstheme="majorBidi"/>
          <w:sz w:val="14"/>
          <w:szCs w:val="14"/>
        </w:rPr>
        <w:t xml:space="preserve">SD.: Standard deviation, SE.: Standard error, Min.: Minimum, Max.: Maximum, t: Student t-test, U: Mann–Whitney, </w:t>
      </w:r>
      <w:r>
        <w:rPr>
          <w:rFonts w:asciiTheme="majorBidi" w:hAnsiTheme="majorBidi" w:cstheme="majorBidi"/>
          <w:sz w:val="14"/>
          <w:szCs w:val="14"/>
        </w:rPr>
        <w:t>X</w:t>
      </w:r>
      <w:r w:rsidRPr="004D05A8">
        <w:rPr>
          <w:rFonts w:asciiTheme="majorBidi" w:hAnsiTheme="majorBidi" w:cstheme="majorBidi"/>
          <w:sz w:val="14"/>
          <w:szCs w:val="14"/>
          <w:vertAlign w:val="superscript"/>
        </w:rPr>
        <w:t>2</w:t>
      </w:r>
      <w:r w:rsidRPr="004D05A8">
        <w:rPr>
          <w:rFonts w:asciiTheme="majorBidi" w:hAnsiTheme="majorBidi" w:cstheme="majorBidi"/>
          <w:sz w:val="14"/>
          <w:szCs w:val="14"/>
        </w:rPr>
        <w:t xml:space="preserve">: Chi-Square, FE: Fisher Exact, MC: Monte Carlo, </w:t>
      </w:r>
      <w:r w:rsidRPr="004D05A8">
        <w:rPr>
          <w:rFonts w:asciiTheme="majorBidi" w:eastAsia="Calibri" w:hAnsiTheme="majorBidi" w:cstheme="majorBidi"/>
          <w:sz w:val="14"/>
          <w:szCs w:val="14"/>
        </w:rPr>
        <w:t>P: Comparing</w:t>
      </w:r>
      <w:r w:rsidRPr="004D05A8">
        <w:rPr>
          <w:rFonts w:asciiTheme="majorBidi" w:hAnsiTheme="majorBidi" w:cstheme="majorBidi"/>
          <w:sz w:val="14"/>
          <w:szCs w:val="14"/>
        </w:rPr>
        <w:t xml:space="preserve"> </w:t>
      </w:r>
      <w:r w:rsidRPr="004D05A8">
        <w:rPr>
          <w:rFonts w:asciiTheme="majorBidi" w:eastAsia="Calibri" w:hAnsiTheme="majorBidi" w:cstheme="majorBidi"/>
          <w:sz w:val="14"/>
          <w:szCs w:val="14"/>
        </w:rPr>
        <w:t xml:space="preserve">the different categories, </w:t>
      </w:r>
      <w:r w:rsidRPr="004D05A8">
        <w:rPr>
          <w:rFonts w:asciiTheme="majorBidi" w:hAnsiTheme="majorBidi" w:cstheme="majorBidi"/>
          <w:sz w:val="14"/>
          <w:szCs w:val="14"/>
        </w:rPr>
        <w:t>*: Significant.</w:t>
      </w:r>
    </w:p>
    <w:p w14:paraId="4C898C42" w14:textId="77777777" w:rsidR="00B43530" w:rsidRDefault="00B43530" w:rsidP="00B43530"/>
    <w:p w14:paraId="53D6970B" w14:textId="77777777" w:rsidR="00B43530" w:rsidRDefault="00B43530" w:rsidP="00B43530"/>
    <w:p w14:paraId="6A6D5D61" w14:textId="77777777" w:rsidR="00B43530" w:rsidRDefault="00B43530" w:rsidP="00B43530"/>
    <w:p w14:paraId="00A45105" w14:textId="77777777" w:rsidR="00B43530" w:rsidRDefault="00B43530" w:rsidP="00B43530"/>
    <w:p w14:paraId="3AC4ED2E" w14:textId="77777777" w:rsidR="00B43530" w:rsidRDefault="00B43530" w:rsidP="00B43530"/>
    <w:p w14:paraId="2FCBD8AD" w14:textId="77777777" w:rsidR="00B43530" w:rsidRDefault="00B43530" w:rsidP="00B43530"/>
    <w:p w14:paraId="3A44376B" w14:textId="2BA1164C" w:rsidR="00B43530" w:rsidRDefault="00B43530" w:rsidP="00B4353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lastRenderedPageBreak/>
        <w:t>Supplementary Table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. 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Association between subconjunctival, preretinal, retinal, and vitreous hemorrhage with different parameters</w:t>
      </w:r>
    </w:p>
    <w:p w14:paraId="660EE427" w14:textId="77777777" w:rsidR="00B43530" w:rsidRPr="004D05A8" w:rsidRDefault="00B43530" w:rsidP="00B4353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</w:pPr>
    </w:p>
    <w:tbl>
      <w:tblPr>
        <w:tblStyle w:val="TableGrid"/>
        <w:tblW w:w="534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857"/>
        <w:gridCol w:w="857"/>
        <w:gridCol w:w="418"/>
        <w:gridCol w:w="856"/>
        <w:gridCol w:w="856"/>
        <w:gridCol w:w="416"/>
        <w:gridCol w:w="856"/>
        <w:gridCol w:w="856"/>
        <w:gridCol w:w="416"/>
        <w:gridCol w:w="856"/>
        <w:gridCol w:w="856"/>
        <w:gridCol w:w="414"/>
      </w:tblGrid>
      <w:tr w:rsidR="00B43530" w:rsidRPr="004D05A8" w14:paraId="247DF016" w14:textId="77777777" w:rsidTr="00856447">
        <w:trPr>
          <w:trHeight w:val="207"/>
          <w:jc w:val="center"/>
        </w:trPr>
        <w:tc>
          <w:tcPr>
            <w:tcW w:w="744" w:type="pct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645395AA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065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75A191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ubconjunctival hemorrhage</w:t>
            </w: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5252B1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retinal hemorrhage</w:t>
            </w: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4973E4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2" w:name="_Hlk142821811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tinal hemorrhage</w:t>
            </w:r>
            <w:bookmarkEnd w:id="2"/>
          </w:p>
        </w:tc>
        <w:tc>
          <w:tcPr>
            <w:tcW w:w="1064" w:type="pct"/>
            <w:gridSpan w:val="3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0518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itreous hemorrhage</w:t>
            </w:r>
          </w:p>
        </w:tc>
      </w:tr>
      <w:tr w:rsidR="00B43530" w:rsidRPr="004D05A8" w14:paraId="0B6176C0" w14:textId="77777777" w:rsidTr="00856447">
        <w:trPr>
          <w:trHeight w:val="198"/>
          <w:jc w:val="center"/>
        </w:trPr>
        <w:tc>
          <w:tcPr>
            <w:tcW w:w="744" w:type="pct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703F3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3585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09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40472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13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F5B3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F51A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5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F961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7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27C7D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2A22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178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74A6B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44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2CBA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F71D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5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3DABD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7</w:t>
            </w:r>
          </w:p>
        </w:tc>
        <w:tc>
          <w:tcPr>
            <w:tcW w:w="207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F718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</w:tr>
      <w:tr w:rsidR="00B43530" w:rsidRPr="004D05A8" w14:paraId="7C5B597E" w14:textId="77777777" w:rsidTr="00347BF9">
        <w:trPr>
          <w:trHeight w:val="207"/>
          <w:jc w:val="center"/>
        </w:trPr>
        <w:tc>
          <w:tcPr>
            <w:tcW w:w="744" w:type="pct"/>
            <w:tcBorders>
              <w:left w:val="nil"/>
              <w:bottom w:val="nil"/>
            </w:tcBorders>
            <w:vAlign w:val="center"/>
          </w:tcPr>
          <w:p w14:paraId="35154BD6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b (g/dl)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0D0B31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0172FC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333BA0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1198FA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34E09F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7" w:type="pct"/>
            <w:tcBorders>
              <w:bottom w:val="nil"/>
            </w:tcBorders>
            <w:vAlign w:val="center"/>
          </w:tcPr>
          <w:p w14:paraId="2850D1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3F850D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6E5335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7" w:type="pct"/>
            <w:tcBorders>
              <w:bottom w:val="nil"/>
            </w:tcBorders>
            <w:vAlign w:val="center"/>
          </w:tcPr>
          <w:p w14:paraId="094216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4775D4C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  <w:right w:val="nil"/>
            </w:tcBorders>
            <w:vAlign w:val="center"/>
          </w:tcPr>
          <w:p w14:paraId="0E7041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7" w:type="pct"/>
            <w:tcBorders>
              <w:bottom w:val="nil"/>
              <w:right w:val="nil"/>
            </w:tcBorders>
            <w:vAlign w:val="center"/>
          </w:tcPr>
          <w:p w14:paraId="0380B9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43530" w:rsidRPr="004D05A8" w14:paraId="0C97BB76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57853FF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DF3D70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 ± 2.0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8DCBE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78 ± 2.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0D4A0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2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8260B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 ± 2.0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68E867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.07 ± 1.09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24C945F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6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88EF50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67 ± 2.0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F5B83A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88 ± 1.96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74D79E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21</w:t>
            </w:r>
            <w:r w:rsidRPr="004D05A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EE86AB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4 ± 2.07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553D7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86 ± 1.36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7C816F4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90</w:t>
            </w:r>
          </w:p>
        </w:tc>
      </w:tr>
      <w:tr w:rsidR="00B43530" w:rsidRPr="004D05A8" w14:paraId="0B2EB0DA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33FF534B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52B2B4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28242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(5 – 11.7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2FEB7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0D5FF2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4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CA9AF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(7.5 – 10.4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14ACFDD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B9391B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.5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74963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25(3 – 11)</w:t>
            </w:r>
          </w:p>
        </w:tc>
        <w:tc>
          <w:tcPr>
            <w:tcW w:w="207" w:type="pct"/>
            <w:vMerge/>
            <w:tcBorders>
              <w:bottom w:val="nil"/>
            </w:tcBorders>
            <w:shd w:val="clear" w:color="auto" w:fill="FFF2CC" w:themeFill="accent4" w:themeFillTint="33"/>
            <w:vAlign w:val="center"/>
          </w:tcPr>
          <w:p w14:paraId="55767A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D558A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5AA16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3(5 – 9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393040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A2B832B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4359EA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LC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7DD1AC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858598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06F23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2ACEE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F454E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60D60E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EEC1EF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36D7C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6A50AA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3A628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6EA2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74CD8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44F248B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7253FEDB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B6509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7 ± 5.8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E30FD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4.4 ± 14.5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88948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4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5AB8E2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3 ± 5.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7A50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5.9 ± 22.2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7C77DD7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0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D78F0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.4 ± 6.5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A4EF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.6 ± 8.48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299672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8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BBD2D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 ± 5.69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383B9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6.9 ± 25.1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1F78472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89</w:t>
            </w:r>
          </w:p>
        </w:tc>
      </w:tr>
      <w:tr w:rsidR="00B43530" w:rsidRPr="004D05A8" w14:paraId="695D9710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4B39E63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74210F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91C2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(0.4 – 146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ECD486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45F8A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05736C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3(2.3 – 171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3CDE6C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BFA36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0E85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5(0.4 – 237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0D2AE06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0EF2C0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279D2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8(6 – 194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0696FC6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93CBBB0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7941FD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lt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count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4E566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F97ED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282B3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B25EE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9457B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499F63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2BE86B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243B34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5A42D5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1115D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3F1E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7C2F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1CD7C1B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69F9143E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8A8F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 ± 4.6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5AC26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 ± 16.6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83DA7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8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06027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.8 ± 4.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3C73C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.5 ± 4.97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7D79E9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2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8F823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8 ± 5.1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27917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5.6 ± 8.23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2A76B3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C3C0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.8 ± 4.6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EB146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4.7 ± 4.58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31FCFE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31</w:t>
            </w:r>
          </w:p>
        </w:tc>
      </w:tr>
      <w:tr w:rsidR="00B43530" w:rsidRPr="004D05A8" w14:paraId="43DDAA5C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531EEAC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420CA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913C84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4(10 – 179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6F6D1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5C3FB4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A8B884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5(10 – 48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05F8734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6A15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.5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BB838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9(5.8 – 320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555966F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D0FD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(2 – 512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99479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(11 – 48.6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3FF8B8F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D6214E0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DD6D34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PB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EB33F4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D905D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66EC36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24B1C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6919C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1B1EEC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C56C2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77A22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237C38C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F9B46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FE6AA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4EDC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17867FA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56C79D6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2ED81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9.88 ± 1.7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C8B48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1.08 ± 5.89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6590F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8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1B141C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50 ± 1.7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8355B4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.43 ± 8.35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51FB0F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93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972C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37 ± 1.9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D840A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.20 ± 3.45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7D8D48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99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02CE0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49 ± 1.77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4BD51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.71 ± 6.94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2DFB6C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993</w:t>
            </w:r>
          </w:p>
        </w:tc>
      </w:tr>
      <w:tr w:rsidR="00B43530" w:rsidRPr="004D05A8" w14:paraId="3612B944" w14:textId="77777777" w:rsidTr="00347BF9">
        <w:trPr>
          <w:trHeight w:val="45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2339ACE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6AACD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19C2D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0(32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2F7B35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4D1C6F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ECB4F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(31 – 90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78C4CD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105A76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2.5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0F48B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20 – 95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009CD4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B8D99D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2536A7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35 – 90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7528B7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12D47ED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5A38F4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BM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B4794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41AA9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DEA7F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82913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AE5DC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2F591F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90FD7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FCE04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5D9499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8D9B34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C0AF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51A68A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24D62E9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112D1BC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A8E67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7 ± 22.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42A14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6.9 ± 21.8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D63649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3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91739B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8 ± 22.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0D1B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6 ± 20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70EAEC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8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F7FB6B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 ± 2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90E6E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3 ± 22.1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0EF688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5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2CD4E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7 ± 22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93C37A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8.3 ± 23.7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5630342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73</w:t>
            </w:r>
          </w:p>
        </w:tc>
      </w:tr>
      <w:tr w:rsidR="00B43530" w:rsidRPr="004D05A8" w14:paraId="061B69C8" w14:textId="77777777" w:rsidTr="00347BF9">
        <w:trPr>
          <w:trHeight w:val="4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3DD8349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A66B50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13B0F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30 – 9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1C8D2A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0470E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10A65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36 – 95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26D56C0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49D99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D1907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3(20 – 97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143E99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09265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B439E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27 – 97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7C3486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77B762B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B5CFEE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ytogenetics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DF6D9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 (27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1F33C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53.8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B5DDE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56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B1B43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29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FFB5A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48DE12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76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A6EC42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 (30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66871D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 (20.5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7FE37B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71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4F576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(28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CCE4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569AB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14</w:t>
            </w:r>
          </w:p>
        </w:tc>
      </w:tr>
      <w:tr w:rsidR="00B43530" w:rsidRPr="004D05A8" w14:paraId="16E69EF0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710EDC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olecular abnormality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A53F3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6 (7.7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1AF615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23.1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03603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88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320B9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7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98422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6D2296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13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2F9DD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4 (7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6B5719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11.4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19D49C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46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C924A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528B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B2D0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2AEE2AC8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6C0BDF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CR/ABL1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41023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10.0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A36AB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E5851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18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D4C77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99F80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470F9E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06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D4D30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11.2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53D8C7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.3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354320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85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B4781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2FA5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F757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06</w:t>
            </w:r>
          </w:p>
        </w:tc>
      </w:tr>
      <w:tr w:rsidR="00B43530" w:rsidRPr="004D05A8" w14:paraId="2C33A31F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DEBFFD2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isk Stratifica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1C1C1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1293D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63362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C47F1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F0A10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00240E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23A9E0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DCE10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054C59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D1FBE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D91C9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2AF63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6582894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5405B6A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Favor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A3BF4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5 (31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149E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46.2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7124B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6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3E853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(32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2D877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356A31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6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60ABD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(34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522ED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0 (22.7%)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47F496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02</w:t>
            </w:r>
            <w:r w:rsidRPr="004D05A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D4DEF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8 (31.6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1F9AF3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62C478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19</w:t>
            </w:r>
          </w:p>
        </w:tc>
      </w:tr>
      <w:tr w:rsidR="00B43530" w:rsidRPr="004D05A8" w14:paraId="47AE03A7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1F19784E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termediat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F2907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1 (38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406189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38.5%)</w:t>
            </w:r>
          </w:p>
        </w:tc>
        <w:tc>
          <w:tcPr>
            <w:tcW w:w="208" w:type="pct"/>
            <w:vMerge/>
            <w:vAlign w:val="center"/>
          </w:tcPr>
          <w:p w14:paraId="08E9B2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874457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3 (38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F9A73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7" w:type="pct"/>
            <w:vMerge/>
            <w:vAlign w:val="center"/>
          </w:tcPr>
          <w:p w14:paraId="13518E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ACEB7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9 (33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56718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7 (61.4%)</w:t>
            </w:r>
          </w:p>
        </w:tc>
        <w:tc>
          <w:tcPr>
            <w:tcW w:w="207" w:type="pct"/>
            <w:vMerge/>
            <w:shd w:val="clear" w:color="auto" w:fill="FFF2CC" w:themeFill="accent4" w:themeFillTint="33"/>
            <w:vAlign w:val="center"/>
          </w:tcPr>
          <w:p w14:paraId="3A4DE74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9AED1E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3 (38.6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2B78A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7" w:type="pct"/>
            <w:vMerge/>
            <w:tcBorders>
              <w:right w:val="nil"/>
            </w:tcBorders>
            <w:vAlign w:val="center"/>
          </w:tcPr>
          <w:p w14:paraId="765576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47315DC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79CEEA7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oo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05DE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30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631E2F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15.4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2DD1DD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7CF4B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2 (28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9516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409239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A410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 (32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517EC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15.9%)</w:t>
            </w:r>
          </w:p>
        </w:tc>
        <w:tc>
          <w:tcPr>
            <w:tcW w:w="207" w:type="pct"/>
            <w:vMerge/>
            <w:tcBorders>
              <w:bottom w:val="nil"/>
            </w:tcBorders>
            <w:shd w:val="clear" w:color="auto" w:fill="FFF2CC" w:themeFill="accent4" w:themeFillTint="33"/>
            <w:vAlign w:val="center"/>
          </w:tcPr>
          <w:p w14:paraId="61D3646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C0B6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8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D1659E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6D850D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2BE7E79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1A6293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induc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54490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26646B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8B4E5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ECF90F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BF994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20B53AA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39862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81415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6577F9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69A28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00AE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44B4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ADA8A32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0106BBCE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A5F8B2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4 (45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E693A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30.8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6015F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8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DCBD8A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3 (43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044636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71.4%)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0AA6383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3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5C8637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2 (46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9D786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6 (36.4%)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1B20873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2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9EF4E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5 (44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C93F3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52E29E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14</w:t>
            </w:r>
          </w:p>
        </w:tc>
      </w:tr>
      <w:tr w:rsidR="00B43530" w:rsidRPr="004D05A8" w14:paraId="55ADD3F8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0CF4914F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D7741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324B8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32CCD4A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707F44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73302D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7" w:type="pct"/>
            <w:vMerge/>
            <w:vAlign w:val="center"/>
          </w:tcPr>
          <w:p w14:paraId="4B00AA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3A08E0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3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74B0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.3%)</w:t>
            </w:r>
          </w:p>
        </w:tc>
        <w:tc>
          <w:tcPr>
            <w:tcW w:w="207" w:type="pct"/>
            <w:vMerge/>
            <w:vAlign w:val="center"/>
          </w:tcPr>
          <w:p w14:paraId="24A12D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65685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3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5047BB5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7" w:type="pct"/>
            <w:vMerge/>
            <w:tcBorders>
              <w:right w:val="nil"/>
            </w:tcBorders>
            <w:vAlign w:val="center"/>
          </w:tcPr>
          <w:p w14:paraId="6AEB08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CB9AE16" w14:textId="77777777" w:rsidTr="00347BF9">
        <w:trPr>
          <w:trHeight w:val="13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08A9C3D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Refractory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3C9B9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CE089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30.8%)</w:t>
            </w:r>
          </w:p>
        </w:tc>
        <w:tc>
          <w:tcPr>
            <w:tcW w:w="208" w:type="pct"/>
            <w:vMerge/>
            <w:vAlign w:val="center"/>
          </w:tcPr>
          <w:p w14:paraId="6CFD4D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C99333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8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C4DE7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7" w:type="pct"/>
            <w:vMerge/>
            <w:vAlign w:val="center"/>
          </w:tcPr>
          <w:p w14:paraId="43A76D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100D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 (18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7F034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13.6%)</w:t>
            </w:r>
          </w:p>
        </w:tc>
        <w:tc>
          <w:tcPr>
            <w:tcW w:w="207" w:type="pct"/>
            <w:vMerge/>
            <w:vAlign w:val="center"/>
          </w:tcPr>
          <w:p w14:paraId="651BA15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00A5E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7 (17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58E4B0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7" w:type="pct"/>
            <w:vMerge/>
            <w:tcBorders>
              <w:right w:val="nil"/>
            </w:tcBorders>
            <w:vAlign w:val="center"/>
          </w:tcPr>
          <w:p w14:paraId="5841BB4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2486DC2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2A587D6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duction death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FCF92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1 (14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92816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30.8%)</w:t>
            </w:r>
          </w:p>
        </w:tc>
        <w:tc>
          <w:tcPr>
            <w:tcW w:w="208" w:type="pct"/>
            <w:vMerge/>
            <w:vAlign w:val="center"/>
          </w:tcPr>
          <w:p w14:paraId="1207337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94F30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5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DF8328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vMerge/>
            <w:vAlign w:val="center"/>
          </w:tcPr>
          <w:p w14:paraId="25B7020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D61E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4 (13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967E7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1 (25.0%)</w:t>
            </w:r>
          </w:p>
        </w:tc>
        <w:tc>
          <w:tcPr>
            <w:tcW w:w="207" w:type="pct"/>
            <w:vMerge/>
            <w:vAlign w:val="center"/>
          </w:tcPr>
          <w:p w14:paraId="3219A1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C5353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3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3B556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7" w:type="pct"/>
            <w:vMerge/>
            <w:tcBorders>
              <w:right w:val="nil"/>
            </w:tcBorders>
            <w:vAlign w:val="center"/>
          </w:tcPr>
          <w:p w14:paraId="1EB49F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4327449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7FA75FA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30C67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2 (20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DDDF7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7.7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76E680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19AFC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2 (19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C6B7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3F7126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2EB9A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 (18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39847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0 (22.7%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13F0E7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BE6DC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 (19.1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29A7F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7C0E85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D474C72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EA3EECF" w14:textId="77777777" w:rsidR="00B43530" w:rsidRPr="004D05A8" w:rsidRDefault="00B43530" w:rsidP="00347BF9">
            <w:pPr>
              <w:ind w:left="216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lapse for CR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20D50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5/94(26.6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3CF1A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/4(25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B36A4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A55F8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5/93(26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F18C1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/5(20.0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73C8902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04F2C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/82(26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86D8F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/16(25.0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0E146C4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8B12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5(27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54540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3(0.0%)</w:t>
            </w: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27E34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63</w:t>
            </w:r>
          </w:p>
        </w:tc>
      </w:tr>
      <w:tr w:rsidR="00B43530" w:rsidRPr="004D05A8" w14:paraId="38141833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4CA4F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salvage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E6101E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A93C0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149316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FF9B5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9AE41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4D03E6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9B1595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3BE14F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vAlign w:val="center"/>
          </w:tcPr>
          <w:p w14:paraId="7E36E27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A9B5C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53C6A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D128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8533ACF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75F131F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115ED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433B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B431F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4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9164A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7.9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737424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7DF581D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4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E828B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6 (9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3A96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4.5%)</w:t>
            </w:r>
          </w:p>
        </w:tc>
        <w:tc>
          <w:tcPr>
            <w:tcW w:w="207" w:type="pct"/>
            <w:vMerge w:val="restart"/>
            <w:tcBorders>
              <w:top w:val="nil"/>
            </w:tcBorders>
            <w:vAlign w:val="center"/>
          </w:tcPr>
          <w:p w14:paraId="3FB395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8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7C7A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7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D63C6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vMerge w:val="restart"/>
            <w:tcBorders>
              <w:top w:val="nil"/>
              <w:right w:val="nil"/>
            </w:tcBorders>
            <w:vAlign w:val="center"/>
          </w:tcPr>
          <w:p w14:paraId="67C4EA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74</w:t>
            </w:r>
          </w:p>
        </w:tc>
      </w:tr>
      <w:tr w:rsidR="00B43530" w:rsidRPr="004D05A8" w14:paraId="4F351EED" w14:textId="77777777" w:rsidTr="00347BF9">
        <w:trPr>
          <w:trHeight w:val="22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7C03BB03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62A5B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06F4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15.4%)</w:t>
            </w:r>
          </w:p>
        </w:tc>
        <w:tc>
          <w:tcPr>
            <w:tcW w:w="208" w:type="pct"/>
            <w:vMerge/>
            <w:vAlign w:val="center"/>
          </w:tcPr>
          <w:p w14:paraId="2FE3BE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0EF6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1B53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7" w:type="pct"/>
            <w:vMerge/>
            <w:vAlign w:val="center"/>
          </w:tcPr>
          <w:p w14:paraId="0F6F5A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DE5469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11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FD157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.3%)</w:t>
            </w:r>
          </w:p>
        </w:tc>
        <w:tc>
          <w:tcPr>
            <w:tcW w:w="207" w:type="pct"/>
            <w:vMerge/>
            <w:vAlign w:val="center"/>
          </w:tcPr>
          <w:p w14:paraId="3D1BC0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CBCDE4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8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4A94E8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vMerge/>
            <w:tcBorders>
              <w:right w:val="nil"/>
            </w:tcBorders>
            <w:vAlign w:val="center"/>
          </w:tcPr>
          <w:p w14:paraId="0E362B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4F1EFAD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43F0369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6B76E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1 (81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2BC73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1 (84.6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2B24B4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CFE75D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6 (81.9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FAFEB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85.7%)</w:t>
            </w:r>
          </w:p>
        </w:tc>
        <w:tc>
          <w:tcPr>
            <w:tcW w:w="207" w:type="pct"/>
            <w:vMerge/>
            <w:vAlign w:val="center"/>
          </w:tcPr>
          <w:p w14:paraId="000B5F6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576B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41 (79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B679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 (93.2%)</w:t>
            </w:r>
          </w:p>
        </w:tc>
        <w:tc>
          <w:tcPr>
            <w:tcW w:w="207" w:type="pct"/>
            <w:vMerge/>
            <w:tcBorders>
              <w:bottom w:val="nil"/>
            </w:tcBorders>
            <w:vAlign w:val="center"/>
          </w:tcPr>
          <w:p w14:paraId="5E56A2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92EA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7 (82.3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6B3D987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71.4%)</w:t>
            </w:r>
          </w:p>
        </w:tc>
        <w:tc>
          <w:tcPr>
            <w:tcW w:w="207" w:type="pct"/>
            <w:vMerge/>
            <w:tcBorders>
              <w:bottom w:val="nil"/>
              <w:right w:val="nil"/>
            </w:tcBorders>
            <w:vAlign w:val="center"/>
          </w:tcPr>
          <w:p w14:paraId="350ED4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5A23C0B" w14:textId="77777777" w:rsidTr="00347BF9">
        <w:trPr>
          <w:trHeight w:val="207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847174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NS infiltr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2C0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4 (11.5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408C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30.8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17F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6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7D2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3.0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924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DF7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0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5D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7 (15.2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E2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.3%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0A0D4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21</w:t>
            </w:r>
            <w:r w:rsidRPr="004D05A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919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7 (12.6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5896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970B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</w:tbl>
    <w:p w14:paraId="7BE65174" w14:textId="77777777" w:rsidR="00B43530" w:rsidRPr="004D05A8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  <w:r w:rsidRPr="004D05A8">
        <w:rPr>
          <w:rFonts w:asciiTheme="majorBidi" w:hAnsiTheme="majorBidi" w:cstheme="majorBidi"/>
          <w:sz w:val="14"/>
          <w:szCs w:val="14"/>
        </w:rPr>
        <w:t xml:space="preserve">SD.: Standard deviation, SE.: Standard error, Min.: Minimum, Max.: Maximum, t: Student t-test, U: Mann–Whitney, </w:t>
      </w:r>
      <w:r>
        <w:rPr>
          <w:rFonts w:asciiTheme="majorBidi" w:hAnsiTheme="majorBidi" w:cstheme="majorBidi"/>
          <w:sz w:val="14"/>
          <w:szCs w:val="14"/>
        </w:rPr>
        <w:t>X</w:t>
      </w:r>
      <w:r w:rsidRPr="004D05A8">
        <w:rPr>
          <w:rFonts w:asciiTheme="majorBidi" w:hAnsiTheme="majorBidi" w:cstheme="majorBidi"/>
          <w:sz w:val="14"/>
          <w:szCs w:val="14"/>
          <w:vertAlign w:val="superscript"/>
        </w:rPr>
        <w:t>2</w:t>
      </w:r>
      <w:r w:rsidRPr="004D05A8">
        <w:rPr>
          <w:rFonts w:asciiTheme="majorBidi" w:hAnsiTheme="majorBidi" w:cstheme="majorBidi"/>
          <w:sz w:val="14"/>
          <w:szCs w:val="14"/>
        </w:rPr>
        <w:t xml:space="preserve">: Chi-Square, FE: Fisher Exact, MC: Monte Carlo, </w:t>
      </w:r>
      <w:r w:rsidRPr="004D05A8">
        <w:rPr>
          <w:rFonts w:asciiTheme="majorBidi" w:eastAsia="Calibri" w:hAnsiTheme="majorBidi" w:cstheme="majorBidi"/>
          <w:sz w:val="14"/>
          <w:szCs w:val="14"/>
        </w:rPr>
        <w:t>P: Comparing</w:t>
      </w:r>
      <w:r w:rsidRPr="004D05A8">
        <w:rPr>
          <w:rFonts w:asciiTheme="majorBidi" w:hAnsiTheme="majorBidi" w:cstheme="majorBidi"/>
          <w:sz w:val="14"/>
          <w:szCs w:val="14"/>
        </w:rPr>
        <w:t xml:space="preserve"> </w:t>
      </w:r>
      <w:r w:rsidRPr="004D05A8">
        <w:rPr>
          <w:rFonts w:asciiTheme="majorBidi" w:eastAsia="Calibri" w:hAnsiTheme="majorBidi" w:cstheme="majorBidi"/>
          <w:sz w:val="14"/>
          <w:szCs w:val="14"/>
        </w:rPr>
        <w:t xml:space="preserve">the different categories, </w:t>
      </w:r>
      <w:r w:rsidRPr="004D05A8">
        <w:rPr>
          <w:rFonts w:asciiTheme="majorBidi" w:hAnsiTheme="majorBidi" w:cstheme="majorBidi"/>
          <w:sz w:val="14"/>
          <w:szCs w:val="14"/>
        </w:rPr>
        <w:t>*: Significant.</w:t>
      </w:r>
    </w:p>
    <w:p w14:paraId="4DCFB8B7" w14:textId="77777777" w:rsidR="00B43530" w:rsidRDefault="00B43530" w:rsidP="00B43530"/>
    <w:p w14:paraId="34EE1BC6" w14:textId="77777777" w:rsidR="00B43530" w:rsidRDefault="00B43530" w:rsidP="00B43530"/>
    <w:p w14:paraId="2DAC45DC" w14:textId="77777777" w:rsidR="00B43530" w:rsidRDefault="00B43530" w:rsidP="00B43530"/>
    <w:p w14:paraId="4500D4F9" w14:textId="77777777" w:rsidR="00B43530" w:rsidRDefault="00B43530" w:rsidP="00B43530"/>
    <w:p w14:paraId="4BF73C4F" w14:textId="77777777" w:rsidR="00B43530" w:rsidRDefault="00B43530" w:rsidP="00B43530"/>
    <w:p w14:paraId="66D17318" w14:textId="77777777" w:rsidR="00B43530" w:rsidRDefault="00B43530" w:rsidP="00B43530"/>
    <w:p w14:paraId="0C395C1A" w14:textId="21A49FA1" w:rsidR="00B43530" w:rsidRPr="004A4404" w:rsidRDefault="00B43530" w:rsidP="00856447">
      <w:pPr>
        <w:spacing w:line="240" w:lineRule="auto"/>
        <w:ind w:left="1152" w:hanging="1152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lastRenderedPageBreak/>
        <w:t>Supplementary Table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. 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Association between optic disc infiltration, disc pallor, venous congestion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and 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tortuosity, and retinal infiltration with different parameters</w:t>
      </w:r>
    </w:p>
    <w:tbl>
      <w:tblPr>
        <w:tblStyle w:val="TableGrid"/>
        <w:tblW w:w="524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840"/>
        <w:gridCol w:w="841"/>
        <w:gridCol w:w="411"/>
        <w:gridCol w:w="839"/>
        <w:gridCol w:w="839"/>
        <w:gridCol w:w="413"/>
        <w:gridCol w:w="839"/>
        <w:gridCol w:w="839"/>
        <w:gridCol w:w="409"/>
        <w:gridCol w:w="843"/>
        <w:gridCol w:w="839"/>
        <w:gridCol w:w="411"/>
      </w:tblGrid>
      <w:tr w:rsidR="00B43530" w:rsidRPr="004D05A8" w14:paraId="4A1D484E" w14:textId="77777777" w:rsidTr="00856447">
        <w:trPr>
          <w:trHeight w:val="425"/>
          <w:jc w:val="center"/>
        </w:trPr>
        <w:tc>
          <w:tcPr>
            <w:tcW w:w="744" w:type="pct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0F8F1901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7FBF00B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3" w:name="_Hlk142823398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Optic disc infiltration </w:t>
            </w:r>
            <w:bookmarkEnd w:id="3"/>
          </w:p>
        </w:tc>
        <w:tc>
          <w:tcPr>
            <w:tcW w:w="1063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5D8C80D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sc pallor</w:t>
            </w:r>
          </w:p>
        </w:tc>
        <w:tc>
          <w:tcPr>
            <w:tcW w:w="1062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7238AAA0" w14:textId="1524F9EE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enous congestion &amp; tortuosity</w:t>
            </w:r>
          </w:p>
        </w:tc>
        <w:tc>
          <w:tcPr>
            <w:tcW w:w="1067" w:type="pct"/>
            <w:gridSpan w:val="3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F69E2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tinal infiltration</w:t>
            </w:r>
          </w:p>
        </w:tc>
      </w:tr>
      <w:tr w:rsidR="00B43530" w:rsidRPr="004D05A8" w14:paraId="1829F8CD" w14:textId="77777777" w:rsidTr="00856447">
        <w:trPr>
          <w:trHeight w:val="194"/>
          <w:jc w:val="center"/>
        </w:trPr>
        <w:tc>
          <w:tcPr>
            <w:tcW w:w="74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6BBCE4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3A5E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8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4949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4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A3A7E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6D5C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8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865A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4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4364C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7E55E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3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B335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9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295E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16846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8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E374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4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0AC4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</w:tr>
      <w:tr w:rsidR="00B43530" w:rsidRPr="004D05A8" w14:paraId="19376981" w14:textId="77777777" w:rsidTr="00856447">
        <w:trPr>
          <w:trHeight w:val="222"/>
          <w:jc w:val="center"/>
        </w:trPr>
        <w:tc>
          <w:tcPr>
            <w:tcW w:w="744" w:type="pct"/>
            <w:tcBorders>
              <w:left w:val="nil"/>
              <w:bottom w:val="nil"/>
            </w:tcBorders>
            <w:vAlign w:val="center"/>
          </w:tcPr>
          <w:p w14:paraId="1D3A932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b (g/dl)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6B2C58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1F5385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9" w:type="pct"/>
            <w:tcBorders>
              <w:bottom w:val="nil"/>
            </w:tcBorders>
            <w:vAlign w:val="center"/>
          </w:tcPr>
          <w:p w14:paraId="623440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099B94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30AF9E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5C72BA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38631CB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4D5201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5E052ED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07E2A6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7" w:type="pct"/>
            <w:tcBorders>
              <w:bottom w:val="nil"/>
              <w:right w:val="nil"/>
            </w:tcBorders>
            <w:vAlign w:val="center"/>
          </w:tcPr>
          <w:p w14:paraId="1D23F9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center"/>
          </w:tcPr>
          <w:p w14:paraId="0835F65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43530" w:rsidRPr="004D05A8" w14:paraId="6572DBD3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7DD738CD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AB007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4 ± 2.0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F3EAA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08 ± 2.62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5220E5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5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30575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 ± 2.04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136EDF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.25 ± 2.87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1F74A8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72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971FB1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6 ± 2.04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4BA76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57 ± 2.33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05187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58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52CD10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5 ± 2.05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200165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.85 ± 2.13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70AAD9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02</w:t>
            </w:r>
          </w:p>
        </w:tc>
      </w:tr>
      <w:tr w:rsidR="00B43530" w:rsidRPr="004D05A8" w14:paraId="6B244C45" w14:textId="77777777" w:rsidTr="00856447">
        <w:trPr>
          <w:trHeight w:val="44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026810C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D58AE6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27BF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15(4 – 10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55E0C1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A60E8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2CBB1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7 – 13)</w:t>
            </w:r>
          </w:p>
        </w:tc>
        <w:tc>
          <w:tcPr>
            <w:tcW w:w="210" w:type="pct"/>
            <w:vMerge/>
            <w:tcBorders>
              <w:bottom w:val="nil"/>
            </w:tcBorders>
            <w:vAlign w:val="center"/>
          </w:tcPr>
          <w:p w14:paraId="3B5FCE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58F05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3ADA2D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7(4 – 10.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F068A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8FB33D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780006C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.25(5 – 9.9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341029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5BD6D2D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8EEC9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LC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8179B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CB16E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0DE9D5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EB76D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DF443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5EDF92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41F2CF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B0470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462CA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2D0538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C56F8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78BB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AC29B68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4F1204D4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501C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5 ± 5.6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968BC4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9.5 ± 14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420C398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A06C7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3 ± 5.63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132B1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.1 ± 35.1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30E02D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09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34463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.9 ± 5.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119A5A2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.5 ± 25.4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9803F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935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7807CB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2.6 ± 4.89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5E1D799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8 ± 161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2BCFB7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52</w:t>
            </w:r>
          </w:p>
        </w:tc>
      </w:tr>
      <w:tr w:rsidR="00B43530" w:rsidRPr="004D05A8" w14:paraId="222D9B7B" w14:textId="77777777" w:rsidTr="00856447">
        <w:trPr>
          <w:trHeight w:val="42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76D0BB2C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0A9716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F6F93B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.6(4 – 61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3683C3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7EB34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154B2C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9(0.4 – 146)</w:t>
            </w:r>
          </w:p>
        </w:tc>
        <w:tc>
          <w:tcPr>
            <w:tcW w:w="210" w:type="pct"/>
            <w:vMerge/>
            <w:tcBorders>
              <w:bottom w:val="nil"/>
            </w:tcBorders>
            <w:vAlign w:val="center"/>
          </w:tcPr>
          <w:p w14:paraId="7FF74EA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D91CE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DBE83D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5(0.4 – 237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0D5D22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5ED3CB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(0.3 – 449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593E80E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7(6 – 670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4DE3407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BFDFFCA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B28DA2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lt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count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EF052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496D9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4A2386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4FE9E06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A52246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1C4B9F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C43CB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FE4A26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13672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10CDBE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041D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EFA0F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B29D757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7A4AB1BC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E9172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 ± 4.5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CEF20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3.2 ± 17.4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0CCB61D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99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1758C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.2 ± 4.52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5A8C0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6.8 ± 32.5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75F7DC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73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0D59D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 ± 4.64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E1407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2 ± 12.4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16563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75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9A7313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.3 ± 4.55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4E18E82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0.8 ± 11.8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2C8EBE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46</w:t>
            </w:r>
          </w:p>
        </w:tc>
      </w:tr>
      <w:tr w:rsidR="00B43530" w:rsidRPr="004D05A8" w14:paraId="54F6DA00" w14:textId="77777777" w:rsidTr="00856447">
        <w:trPr>
          <w:trHeight w:val="42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0F37117B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EA64C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CCA6E7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15.9 – 94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5CFD41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ABBE7B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15B4762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0(26 – 161)</w:t>
            </w:r>
          </w:p>
        </w:tc>
        <w:tc>
          <w:tcPr>
            <w:tcW w:w="210" w:type="pct"/>
            <w:vMerge/>
            <w:tcBorders>
              <w:bottom w:val="nil"/>
            </w:tcBorders>
            <w:vAlign w:val="center"/>
          </w:tcPr>
          <w:p w14:paraId="47256B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19D6D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F75119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0(15 – 141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93059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ED6DC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43D5F6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9(10 – 55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025D6B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8CE8485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161C07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PB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43E03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A2664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7DE517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8B160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27C3894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1375FD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08FA9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26B82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1848E0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154910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FBE82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05DB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760B8B7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15BEA083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D206B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3 ± 1.7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FD92E9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1.3 ± 12.97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79DE8D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31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9E9944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3 ± 1.74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0E9F5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3 ± 14.3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6A7C38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41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3AA06E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 ± 1.7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37AEC5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3.8 ± 7.42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6E553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08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6B027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3 ± 1.75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0ED674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.8 ± 12.6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543243D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40</w:t>
            </w:r>
          </w:p>
        </w:tc>
      </w:tr>
      <w:tr w:rsidR="00B43530" w:rsidRPr="004D05A8" w14:paraId="0E6B731B" w14:textId="77777777" w:rsidTr="00856447">
        <w:trPr>
          <w:trHeight w:val="42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449B0DC3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B6BBE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F667B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(40 – 95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5999A6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69121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38AF7C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2.5(32 – 95)</w:t>
            </w:r>
          </w:p>
        </w:tc>
        <w:tc>
          <w:tcPr>
            <w:tcW w:w="210" w:type="pct"/>
            <w:vMerge/>
            <w:tcBorders>
              <w:bottom w:val="nil"/>
            </w:tcBorders>
            <w:vAlign w:val="center"/>
          </w:tcPr>
          <w:p w14:paraId="3F4BBC3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77F8F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3C40E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8(27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236F9D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C0791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1964FA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9(35 – 90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51FDBDE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06A0EC2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2B960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BM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22715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05EBE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1DB4AD9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774FAC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DC5C4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472115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B4E92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704D51E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14AFA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146BAD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DB4B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4ED58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80B007A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6FC4FF8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38C53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9 ± 2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7ADD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3.3 ± 25.9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2993D7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86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7C3F2F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.1 ± 21.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34BA4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± 34.7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27F4740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05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81379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7 ± 22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E1C5DE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7.7 ± 21.8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314B6D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93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35BCD6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6 ± 22.1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287FCD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7.8 ± 5.19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shd w:val="clear" w:color="auto" w:fill="FFF2CC" w:themeFill="accent4" w:themeFillTint="33"/>
            <w:vAlign w:val="center"/>
          </w:tcPr>
          <w:p w14:paraId="49FF09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06*</w:t>
            </w:r>
          </w:p>
        </w:tc>
      </w:tr>
      <w:tr w:rsidR="00B43530" w:rsidRPr="004D05A8" w14:paraId="5364E848" w14:textId="77777777" w:rsidTr="00856447">
        <w:trPr>
          <w:trHeight w:val="445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391E307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63657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DD5A5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0(38 – 95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082EC52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54D60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4847B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(30 – 92)</w:t>
            </w:r>
          </w:p>
        </w:tc>
        <w:tc>
          <w:tcPr>
            <w:tcW w:w="210" w:type="pct"/>
            <w:vMerge/>
            <w:tcBorders>
              <w:bottom w:val="nil"/>
            </w:tcBorders>
            <w:vAlign w:val="center"/>
          </w:tcPr>
          <w:p w14:paraId="699475A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F71F6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20222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30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7042C7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362B40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3463C0B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80 – 91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1E4037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6259F5F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2FF117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ytogenetics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740DE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28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EA53BA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03EE5D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A80C7F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28.9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98479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1A3E4EA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35C29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29.6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1A162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1.1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73B48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52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0859C7D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2 (28.4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5485C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9D1B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81</w:t>
            </w:r>
          </w:p>
        </w:tc>
      </w:tr>
      <w:tr w:rsidR="00B43530" w:rsidRPr="004D05A8" w14:paraId="56A70D39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5FBAB6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olecular abnormality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F8A83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7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FEDB5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2D5525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69088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7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1CF4EC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690E58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6754E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9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D4850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A56A1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086DEFC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7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938C2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7410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365AD49F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B32590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CR/ABL1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0B4E7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6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7295E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790BB5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12CC67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6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DC716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19C0BB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1D9E8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4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FB7263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1.1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04307A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98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068906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6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D6D9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6B02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16029C47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9BB1E6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isk Stratifica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104B2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C3158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4C17446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3A8A0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73184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71A980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0EC2F8B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8CCFD7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B24AE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6951B5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9A91E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DB316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A1120CA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7D32063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Favor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3245AB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(32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4B830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49374B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9610D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(32.1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B48A1B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3C7183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8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9DA86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9 (32.4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F5C13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2.2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A5FF5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61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E4B05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9 (31.7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3F254A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14A571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27</w:t>
            </w:r>
          </w:p>
        </w:tc>
      </w:tr>
      <w:tr w:rsidR="00B43530" w:rsidRPr="004D05A8" w14:paraId="637C50C7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6E23B0FC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termediat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A4997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 (38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4572E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9" w:type="pct"/>
            <w:vMerge/>
            <w:vAlign w:val="center"/>
          </w:tcPr>
          <w:p w14:paraId="3F9BF9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DB383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3 (38.1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ABA308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75.0%)</w:t>
            </w:r>
          </w:p>
        </w:tc>
        <w:tc>
          <w:tcPr>
            <w:tcW w:w="210" w:type="pct"/>
            <w:vMerge/>
            <w:vAlign w:val="center"/>
          </w:tcPr>
          <w:p w14:paraId="63E5677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2BF1C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0 (37.6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8BC91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66.7%)</w:t>
            </w:r>
          </w:p>
        </w:tc>
        <w:tc>
          <w:tcPr>
            <w:tcW w:w="208" w:type="pct"/>
            <w:vMerge/>
            <w:vAlign w:val="center"/>
          </w:tcPr>
          <w:p w14:paraId="652DC9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288EA4E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 (39.0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0359B1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22EFC5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CB354D4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  <w:vAlign w:val="center"/>
          </w:tcPr>
          <w:p w14:paraId="3333C61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oo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44384D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D4B61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1FD623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51278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5 (29.8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0A6DB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10" w:type="pct"/>
            <w:vMerge/>
            <w:tcBorders>
              <w:bottom w:val="nil"/>
            </w:tcBorders>
            <w:vAlign w:val="center"/>
          </w:tcPr>
          <w:p w14:paraId="7C2DDC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664D0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30.0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4AC92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1.1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B8EAC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3B7AA3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4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6AE8CCC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0004A1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624B6C0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CA39DD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induc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71A836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F2F5E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5742B5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5491C4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0CEED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2D7228B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0F91DA5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97202D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5E4A8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4013F8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3104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880B4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BF23894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69839A12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BA98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7 (44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985D3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0E06678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88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6BDF2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7 (44.5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01DE6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760EC2F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71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F5AFD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1 (42.7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0C02F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77.8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7DF96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74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578DAC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5 (43.6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712624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75.0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5F611F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09</w:t>
            </w:r>
          </w:p>
        </w:tc>
      </w:tr>
      <w:tr w:rsidR="00B43530" w:rsidRPr="004D05A8" w14:paraId="116B4CCB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0671585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556BB8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B64ED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9" w:type="pct"/>
            <w:vMerge/>
            <w:vAlign w:val="center"/>
          </w:tcPr>
          <w:p w14:paraId="59EBCD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6491E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E21F19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10" w:type="pct"/>
            <w:vMerge/>
            <w:vAlign w:val="center"/>
          </w:tcPr>
          <w:p w14:paraId="773D7F6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D4D54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3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AB29A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60E171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3BD52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511AB6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08CBE70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70B2FD7" w14:textId="77777777" w:rsidTr="00856447">
        <w:trPr>
          <w:trHeight w:val="13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5C6DB94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Refractory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698EB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7 (17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495E0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9" w:type="pct"/>
            <w:vMerge/>
            <w:vAlign w:val="center"/>
          </w:tcPr>
          <w:p w14:paraId="04D146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B8B17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7.9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211C3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10" w:type="pct"/>
            <w:vMerge/>
            <w:vAlign w:val="center"/>
          </w:tcPr>
          <w:p w14:paraId="0E766D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04347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8.3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013F15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781DE3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2DB08A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8 (17.4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68B35E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442D40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735AB48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23370ED8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duction death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412FB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D1332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9" w:type="pct"/>
            <w:vMerge/>
            <w:vAlign w:val="center"/>
          </w:tcPr>
          <w:p w14:paraId="19A398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341EA8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 (15.1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172FC7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10" w:type="pct"/>
            <w:vMerge/>
            <w:vAlign w:val="center"/>
          </w:tcPr>
          <w:p w14:paraId="1F0AD6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DCC9EF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4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DFA62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79986E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7D797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1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54D38BE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52AA38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FA4871F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10F8D17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48849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2 (19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72BE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2C15B9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882782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2 (19.3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0490F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10" w:type="pct"/>
            <w:vMerge/>
            <w:tcBorders>
              <w:bottom w:val="nil"/>
            </w:tcBorders>
            <w:vAlign w:val="center"/>
          </w:tcPr>
          <w:p w14:paraId="2DF38A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3228BA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 (19.2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F55A5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2.2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3AD5DE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CF90CA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3 (19.7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4966A4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01B81FB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D19CE4B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E05E1F" w14:textId="77777777" w:rsidR="00B43530" w:rsidRPr="004D05A8" w:rsidRDefault="00B43530" w:rsidP="00347BF9">
            <w:pPr>
              <w:ind w:left="216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lapse for CR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B879C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7(26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C79D7C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1(0.0%)</w:t>
            </w: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095753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762EBC7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7(26.8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7A002D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1(0.0%)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73D196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4A8E2C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1(28.6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4B4A8F9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7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67346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84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0F5EFB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4/95(25.3%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D8EF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/3(66.7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56F5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71</w:t>
            </w:r>
          </w:p>
        </w:tc>
      </w:tr>
      <w:tr w:rsidR="00B43530" w:rsidRPr="004D05A8" w14:paraId="7B00E74D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0C04E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salvage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2254D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C1F5A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vAlign w:val="center"/>
          </w:tcPr>
          <w:p w14:paraId="09D6176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754CA6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891064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vAlign w:val="center"/>
          </w:tcPr>
          <w:p w14:paraId="0EAAFF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12626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3F92D6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F2F49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542A36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8194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39F8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780535C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6CB66A15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D10A4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2796E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9" w:type="pct"/>
            <w:vMerge w:val="restart"/>
            <w:tcBorders>
              <w:top w:val="nil"/>
            </w:tcBorders>
            <w:vAlign w:val="center"/>
          </w:tcPr>
          <w:p w14:paraId="378A99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B254B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3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0BDB4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14:paraId="48CEE0D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39457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5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CFEAF7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19E25D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13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B1DCE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7.8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7199C6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335679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48</w:t>
            </w:r>
          </w:p>
        </w:tc>
      </w:tr>
      <w:tr w:rsidR="00B43530" w:rsidRPr="004D05A8" w14:paraId="0A949682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310AAFD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2078BA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685CF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9" w:type="pct"/>
            <w:vMerge/>
            <w:vAlign w:val="center"/>
          </w:tcPr>
          <w:p w14:paraId="0665EF5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F9B82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1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BDC9F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10" w:type="pct"/>
            <w:vMerge/>
            <w:vAlign w:val="center"/>
          </w:tcPr>
          <w:p w14:paraId="39DA3EB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4A42E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3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990E8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372927D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0EA8D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6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0145D6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6F4023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8844BEF" w14:textId="77777777" w:rsidTr="00856447">
        <w:trPr>
          <w:trHeight w:val="222"/>
          <w:jc w:val="center"/>
        </w:trPr>
        <w:tc>
          <w:tcPr>
            <w:tcW w:w="744" w:type="pct"/>
            <w:tcBorders>
              <w:top w:val="nil"/>
              <w:left w:val="nil"/>
              <w:bottom w:val="nil"/>
            </w:tcBorders>
          </w:tcPr>
          <w:p w14:paraId="015EB2D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8FFFC7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8 (81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F84F5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100.0%)</w:t>
            </w:r>
          </w:p>
        </w:tc>
        <w:tc>
          <w:tcPr>
            <w:tcW w:w="209" w:type="pct"/>
            <w:vMerge/>
            <w:tcBorders>
              <w:bottom w:val="nil"/>
            </w:tcBorders>
            <w:vAlign w:val="center"/>
          </w:tcPr>
          <w:p w14:paraId="2AC0F7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47D9F2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8 (81.7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F2964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100.0%)</w:t>
            </w:r>
          </w:p>
        </w:tc>
        <w:tc>
          <w:tcPr>
            <w:tcW w:w="210" w:type="pct"/>
            <w:vMerge/>
            <w:vAlign w:val="center"/>
          </w:tcPr>
          <w:p w14:paraId="41F2FE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21C93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3 (81.2%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3D4466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 (10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42B60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F2A0E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0 (82.6%)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vAlign w:val="center"/>
          </w:tcPr>
          <w:p w14:paraId="5B8C11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27941F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B326A3C" w14:textId="77777777" w:rsidTr="00856447">
        <w:trPr>
          <w:trHeight w:val="202"/>
          <w:jc w:val="center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621A8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NS infiltr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01C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2.8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615E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44A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E0D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7 (12.4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631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741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1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6A7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3.1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9F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E68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07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0BF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7 (12.4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1A26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49F4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19</w:t>
            </w:r>
          </w:p>
        </w:tc>
      </w:tr>
    </w:tbl>
    <w:p w14:paraId="08227703" w14:textId="77777777" w:rsidR="00B43530" w:rsidRPr="004D05A8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  <w:r w:rsidRPr="004D05A8">
        <w:rPr>
          <w:rFonts w:asciiTheme="majorBidi" w:hAnsiTheme="majorBidi" w:cstheme="majorBidi"/>
          <w:sz w:val="14"/>
          <w:szCs w:val="14"/>
        </w:rPr>
        <w:t>SD.: Standard deviation, SE.: Standard error, Min.: Minimum, Max.: Maximum, t: Student t-test, U: Mann–Whitney, X</w:t>
      </w:r>
      <w:r w:rsidRPr="004D05A8">
        <w:rPr>
          <w:rFonts w:asciiTheme="majorBidi" w:hAnsiTheme="majorBidi" w:cstheme="majorBidi"/>
          <w:sz w:val="14"/>
          <w:szCs w:val="14"/>
          <w:vertAlign w:val="superscript"/>
        </w:rPr>
        <w:t>2</w:t>
      </w:r>
      <w:r w:rsidRPr="004D05A8">
        <w:rPr>
          <w:rFonts w:asciiTheme="majorBidi" w:hAnsiTheme="majorBidi" w:cstheme="majorBidi"/>
          <w:sz w:val="14"/>
          <w:szCs w:val="14"/>
        </w:rPr>
        <w:t xml:space="preserve">: Chi-Square, FE: Fisher Exact, MC: Monte Carlo, </w:t>
      </w:r>
      <w:r w:rsidRPr="004D05A8">
        <w:rPr>
          <w:rFonts w:asciiTheme="majorBidi" w:eastAsia="Calibri" w:hAnsiTheme="majorBidi" w:cstheme="majorBidi"/>
          <w:sz w:val="14"/>
          <w:szCs w:val="14"/>
        </w:rPr>
        <w:t>P: Comparing</w:t>
      </w:r>
      <w:r w:rsidRPr="004D05A8">
        <w:rPr>
          <w:rFonts w:asciiTheme="majorBidi" w:hAnsiTheme="majorBidi" w:cstheme="majorBidi"/>
          <w:sz w:val="14"/>
          <w:szCs w:val="14"/>
        </w:rPr>
        <w:t xml:space="preserve"> </w:t>
      </w:r>
      <w:r w:rsidRPr="004D05A8">
        <w:rPr>
          <w:rFonts w:asciiTheme="majorBidi" w:eastAsia="Calibri" w:hAnsiTheme="majorBidi" w:cstheme="majorBidi"/>
          <w:sz w:val="14"/>
          <w:szCs w:val="14"/>
        </w:rPr>
        <w:t xml:space="preserve">the different categories, </w:t>
      </w:r>
      <w:r w:rsidRPr="004D05A8">
        <w:rPr>
          <w:rFonts w:asciiTheme="majorBidi" w:hAnsiTheme="majorBidi" w:cstheme="majorBidi"/>
          <w:sz w:val="14"/>
          <w:szCs w:val="14"/>
        </w:rPr>
        <w:t>*: Significant.</w:t>
      </w:r>
    </w:p>
    <w:p w14:paraId="2D3C6144" w14:textId="77777777" w:rsidR="00B43530" w:rsidRDefault="00B43530" w:rsidP="00B43530">
      <w:pPr>
        <w:rPr>
          <w:sz w:val="12"/>
          <w:szCs w:val="12"/>
        </w:rPr>
      </w:pPr>
    </w:p>
    <w:p w14:paraId="006C49DE" w14:textId="77777777" w:rsidR="00B43530" w:rsidRDefault="00B43530" w:rsidP="00B43530">
      <w:pPr>
        <w:rPr>
          <w:sz w:val="12"/>
          <w:szCs w:val="12"/>
        </w:rPr>
      </w:pPr>
    </w:p>
    <w:p w14:paraId="555A8D28" w14:textId="77777777" w:rsidR="00B43530" w:rsidRDefault="00B43530" w:rsidP="00B43530">
      <w:pPr>
        <w:rPr>
          <w:sz w:val="12"/>
          <w:szCs w:val="12"/>
        </w:rPr>
      </w:pPr>
    </w:p>
    <w:p w14:paraId="0DE62AA0" w14:textId="77777777" w:rsidR="00B43530" w:rsidRDefault="00B43530" w:rsidP="00B43530">
      <w:pPr>
        <w:rPr>
          <w:sz w:val="12"/>
          <w:szCs w:val="12"/>
        </w:rPr>
      </w:pPr>
    </w:p>
    <w:p w14:paraId="51FDFB10" w14:textId="77777777" w:rsidR="00B43530" w:rsidRDefault="00B43530" w:rsidP="00B43530">
      <w:pPr>
        <w:rPr>
          <w:sz w:val="12"/>
          <w:szCs w:val="12"/>
        </w:rPr>
      </w:pPr>
    </w:p>
    <w:p w14:paraId="179584D5" w14:textId="77777777" w:rsidR="00B43530" w:rsidRDefault="00B43530" w:rsidP="00B43530">
      <w:pPr>
        <w:rPr>
          <w:sz w:val="12"/>
          <w:szCs w:val="12"/>
        </w:rPr>
      </w:pPr>
    </w:p>
    <w:p w14:paraId="5E15A80F" w14:textId="77777777" w:rsidR="00B43530" w:rsidRDefault="00B43530" w:rsidP="00B43530">
      <w:pPr>
        <w:rPr>
          <w:sz w:val="12"/>
          <w:szCs w:val="12"/>
        </w:rPr>
      </w:pPr>
    </w:p>
    <w:p w14:paraId="7FDD28A1" w14:textId="77777777" w:rsidR="00B43530" w:rsidRDefault="00B43530" w:rsidP="00B43530">
      <w:pPr>
        <w:rPr>
          <w:sz w:val="12"/>
          <w:szCs w:val="12"/>
        </w:rPr>
      </w:pPr>
    </w:p>
    <w:p w14:paraId="626C98E1" w14:textId="04B905B3" w:rsidR="00B43530" w:rsidRPr="004D05A8" w:rsidRDefault="00B43530" w:rsidP="00B43530">
      <w:pPr>
        <w:spacing w:line="240" w:lineRule="auto"/>
        <w:ind w:left="1152" w:hanging="1152"/>
        <w:jc w:val="both"/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lastRenderedPageBreak/>
        <w:t>Supplementary Table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. 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Association between exudative retinal detachment, ocular motility, orbital involvement,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and macula affection with hematological parameters at diagnosis.</w:t>
      </w:r>
    </w:p>
    <w:tbl>
      <w:tblPr>
        <w:tblStyle w:val="TableGrid"/>
        <w:tblW w:w="536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4"/>
        <w:gridCol w:w="861"/>
        <w:gridCol w:w="860"/>
        <w:gridCol w:w="420"/>
        <w:gridCol w:w="860"/>
        <w:gridCol w:w="860"/>
        <w:gridCol w:w="418"/>
        <w:gridCol w:w="860"/>
        <w:gridCol w:w="860"/>
        <w:gridCol w:w="418"/>
        <w:gridCol w:w="860"/>
        <w:gridCol w:w="860"/>
        <w:gridCol w:w="418"/>
      </w:tblGrid>
      <w:tr w:rsidR="00B43530" w:rsidRPr="004D05A8" w14:paraId="55F29158" w14:textId="77777777" w:rsidTr="00856447">
        <w:trPr>
          <w:trHeight w:val="207"/>
          <w:jc w:val="center"/>
        </w:trPr>
        <w:tc>
          <w:tcPr>
            <w:tcW w:w="743" w:type="pct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7B31DB42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065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42B565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xudative retinal detachment</w:t>
            </w: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4413B4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cular motility</w:t>
            </w:r>
          </w:p>
        </w:tc>
        <w:tc>
          <w:tcPr>
            <w:tcW w:w="1063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42FD7B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rbital involvement</w:t>
            </w:r>
          </w:p>
        </w:tc>
        <w:tc>
          <w:tcPr>
            <w:tcW w:w="1063" w:type="pct"/>
            <w:gridSpan w:val="3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67CB6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cula affection</w:t>
            </w:r>
          </w:p>
        </w:tc>
      </w:tr>
      <w:tr w:rsidR="00B43530" w:rsidRPr="004D05A8" w14:paraId="24F98A8C" w14:textId="77777777" w:rsidTr="00856447">
        <w:trPr>
          <w:trHeight w:val="198"/>
          <w:jc w:val="center"/>
        </w:trPr>
        <w:tc>
          <w:tcPr>
            <w:tcW w:w="743" w:type="pct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BECAE3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7A52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8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B0C3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4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397B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564D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9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EB41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3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3F3C0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EDD4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5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FECA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7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A02F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4D9F2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7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DE53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5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2733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</w:tr>
      <w:tr w:rsidR="00B43530" w:rsidRPr="004D05A8" w14:paraId="0929EAA1" w14:textId="77777777" w:rsidTr="00347BF9">
        <w:trPr>
          <w:trHeight w:val="207"/>
          <w:jc w:val="center"/>
        </w:trPr>
        <w:tc>
          <w:tcPr>
            <w:tcW w:w="743" w:type="pct"/>
            <w:tcBorders>
              <w:left w:val="nil"/>
              <w:bottom w:val="nil"/>
            </w:tcBorders>
            <w:vAlign w:val="center"/>
          </w:tcPr>
          <w:p w14:paraId="1444D402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b (g/dl)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2F861E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474FE3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5EC5D7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66DE37F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7616CB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637808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0EDFE7D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3ECE165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033C15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331B09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  <w:right w:val="nil"/>
            </w:tcBorders>
            <w:vAlign w:val="center"/>
          </w:tcPr>
          <w:p w14:paraId="2F5471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center"/>
          </w:tcPr>
          <w:p w14:paraId="558277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43530" w:rsidRPr="004D05A8" w14:paraId="1FD2E1CA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281ACCAD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2AC67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3 ± 2.0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F0B9C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48 ± 1.67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B7A884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0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6CB0C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2 ± 2.0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6AF06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0 ± 1.50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3936A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98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599B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2 ± 2.0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D9FBE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31 ± 2.35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44A42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9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FEDA8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2 ± 2.06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B5E01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20 ± 2.04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707A53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29</w:t>
            </w:r>
          </w:p>
        </w:tc>
      </w:tr>
      <w:tr w:rsidR="00B43530" w:rsidRPr="004D05A8" w14:paraId="7BD8E49E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82CD80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684F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BC360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15(5 – 8.6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16945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E8F9F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6DC194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7 – 1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4C3D0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7135E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D1FDA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(5 – 11.7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A1A14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57F792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3 – 15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656DB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(5.4 –10.5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6D29E8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356655F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C78798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LC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3A9B85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111F7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9608DB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829B12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27DD3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0395B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383ED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72D48D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F50DE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C62EF5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8592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4F896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BCB2AA8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447BAF2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7FB232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.7 ± 5.6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87FE9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2.5 ± 44.2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3E3B3E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1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E788F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.7 ± 5.5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A7F30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1.4 ± 79.3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C762E2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2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D536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 ± 5.6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A9D9B9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5 ± 33.6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3B681A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3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3CD5E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.3 ± 5.61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89C9E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9.3 ± 39.6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4B6C7B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97</w:t>
            </w:r>
          </w:p>
        </w:tc>
      </w:tr>
      <w:tr w:rsidR="00B43530" w:rsidRPr="004D05A8" w14:paraId="2292C731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5C302F3E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F9150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D9F0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5.1(6 – 194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77E6BA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91CD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987CD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.9(0.4 – 24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9E481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E385E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39D120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0(0.4 – 24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BC8FE5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8D2362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(0.3 – 670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537576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8(1.3 – 215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5C4372A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67C71FB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F057B3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lt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count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661510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E6D91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C7836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AD7B5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5D40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4733F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45D02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F3291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1F817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5B242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B23B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B1EA7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9821E75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F2D7E1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F4B96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.5 ± 4.5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C8F64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.8 ± 3.5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59D9F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8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AFF755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6.9 ± 4.3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545413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25 ± 99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CE437D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9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A402BC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6.4 ± 4.4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ADC02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9.6 ± 43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55CA6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1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E613E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.9 ± 4.56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3A9BEB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0.9 ± 18.8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7206CA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51</w:t>
            </w:r>
          </w:p>
        </w:tc>
      </w:tr>
      <w:tr w:rsidR="00B43530" w:rsidRPr="004D05A8" w14:paraId="2BB3E2A3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5FD717C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9B87D7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5B148D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11 – 27.4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D4361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D109F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C133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(13 – 32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BD234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A3E8E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CEEB6A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(11 – 32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CE1BD7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B2E83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26D31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(22 – 121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221C1D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9818DF2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0A5824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PB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AE417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B58DDE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B44C8B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8D610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738FD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05290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A7413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224CC4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8BDFBF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B7703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DB77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88D5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BF2FA94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2A2F772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9F9C3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5 ± 1.7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DDDD82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2.8 ± 11.3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2BB0D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8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CF018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3 ± 1.7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1ED33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6 ± 14.7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3CB4D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8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78D0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4 ± 1.7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AE70EB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.6 ± 13.3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D2D59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7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FC9B2B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3 ± 1.75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7DA6C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9.4 ± 11.3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1171F5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93</w:t>
            </w:r>
          </w:p>
        </w:tc>
      </w:tr>
      <w:tr w:rsidR="00B43530" w:rsidRPr="004D05A8" w14:paraId="4C718B1B" w14:textId="77777777" w:rsidTr="00347BF9">
        <w:trPr>
          <w:trHeight w:val="45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1383D5F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B307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62C91E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(35 – 9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6E739B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F9D1A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9016F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6(47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70F70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667C2E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5AC6A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9(6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28A7A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79A3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673473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(37 – 95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2F7F94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B8461B2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F26E04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BM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17355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AFD5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4A00C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B0078C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C2782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2BAD9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52507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89B0D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F549D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C2E46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49FF7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DA0F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066B7B5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20A4E6A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3120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6 ± 22.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4C748E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7.3 ± 3.86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6C43C45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01</w:t>
            </w:r>
            <w:r w:rsidRPr="004D05A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D121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 ± 21.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80B16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 ± 30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C6A58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4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6D235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9 ± 2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9541F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3 ± 23.7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B567C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82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001B4A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6 ± 22.2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C7C60A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.2 ± 10.1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1A95D0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87</w:t>
            </w:r>
          </w:p>
        </w:tc>
      </w:tr>
      <w:tr w:rsidR="00B43530" w:rsidRPr="004D05A8" w14:paraId="5393E230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FA25844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212D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DE603E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7.5(83 – 91)</w:t>
            </w:r>
          </w:p>
        </w:tc>
        <w:tc>
          <w:tcPr>
            <w:tcW w:w="208" w:type="pct"/>
            <w:vMerge/>
            <w:tcBorders>
              <w:bottom w:val="nil"/>
            </w:tcBorders>
            <w:shd w:val="clear" w:color="auto" w:fill="FFF2CC" w:themeFill="accent4" w:themeFillTint="33"/>
            <w:vAlign w:val="center"/>
          </w:tcPr>
          <w:p w14:paraId="1C31BD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B30105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DEEE2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30 – 9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061B7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FCB7EF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D326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30 – 91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1B69486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10C520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0B43EA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72 – 95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5DD51BA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20A39AE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592E91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ytogenetics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75C56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2 (28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C6C87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A8C06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81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8F074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3 (28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BA6A4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3031E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9A56D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(28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A66ED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9AB15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14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356E2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(28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3507E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7D17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45</w:t>
            </w:r>
          </w:p>
        </w:tc>
      </w:tr>
      <w:tr w:rsidR="00B43530" w:rsidRPr="004D05A8" w14:paraId="39B0B241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53965D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olecular abnormality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ABC32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7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0ECDB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99FAE4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DEE78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7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0962B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C10A3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561F2D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4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9ADEC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0588F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7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07797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F8A0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3A61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72E637B8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B34CD7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CR/ABL1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B97BD2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6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74074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EBBC1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4024A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6F077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218C4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59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B2BC3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90A136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29832F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06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3E8C7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7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42A732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9089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3E9FE8FF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F48E0D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isk Stratifica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4FA34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DADD0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017CB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BEF6AC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ADFFD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E0754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A3698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B8EBE6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E2BB8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E6452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B125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BF845F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8471182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17BA4C3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Favor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09A7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9 (31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A6040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99AE4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5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645A7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(32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4299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3AFFB2F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820D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 (32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E56F6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92B9AC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4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8DCEC7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8 (31.3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E68E2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58CC14C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75</w:t>
            </w:r>
          </w:p>
        </w:tc>
      </w:tr>
      <w:tr w:rsidR="00B43530" w:rsidRPr="004D05A8" w14:paraId="2BEE723E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4977669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termediat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4A6A7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 (38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86D6B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vMerge/>
            <w:vAlign w:val="center"/>
          </w:tcPr>
          <w:p w14:paraId="68BC138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4595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 (38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77F0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208" w:type="pct"/>
            <w:vMerge/>
            <w:vAlign w:val="center"/>
          </w:tcPr>
          <w:p w14:paraId="1E4213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E8310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 (39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1AD79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8" w:type="pct"/>
            <w:vMerge/>
            <w:vAlign w:val="center"/>
          </w:tcPr>
          <w:p w14:paraId="0713CC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D992D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 (38.7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8757F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6EA430B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131BFA1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5A1752F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oo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E1982E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5 (29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C001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81127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131B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90FDC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09BFA2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AD91DA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(28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654A9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57.1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28EA15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7537B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5 (3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8B759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4CE0A54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DC70D58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9162B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induc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08527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F579F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FA03C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14AEA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20D192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B8BEEC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2547AE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DFB1AE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542D7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41A34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20ED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731D50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6CA6784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4857B698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04C5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7 (44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A2AE83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B1BB0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2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05281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7 (44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840B8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601E5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6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1C8CE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7 (45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FB209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4.3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C217A7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8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B63DA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6 (44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0B3247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438A96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61</w:t>
            </w:r>
          </w:p>
        </w:tc>
      </w:tr>
      <w:tr w:rsidR="00B43530" w:rsidRPr="004D05A8" w14:paraId="4B9D43FD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0DF1F485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63E435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DA972A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18A191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65D9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36433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560F06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96703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01041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2AB151C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F9A95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2.8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85722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61E28F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793F110" w14:textId="77777777" w:rsidTr="00347BF9">
        <w:trPr>
          <w:trHeight w:val="1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6B462948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Refractory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DAAB0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8 (17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83B8C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vAlign w:val="center"/>
          </w:tcPr>
          <w:p w14:paraId="3F8688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397AE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7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32CD67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4A2D93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17381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6 (16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73FFED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8" w:type="pct"/>
            <w:vMerge/>
            <w:vAlign w:val="center"/>
          </w:tcPr>
          <w:p w14:paraId="4D2118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C1A3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8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64B1F6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1A486D4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6663F24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3193D13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duction death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ECE4C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B57C2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10C6CF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608E5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E5B00E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543E7DF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C73B4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6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DDD23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279923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8E8F5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5.7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5C29DC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4D0510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4A2A7E4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2B911E0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9398CC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 (18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FDA2B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5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FB332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ADAD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1 (18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9DBC25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EBA907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64411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0 (18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C7060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42.9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E33F4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A26B5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2 (19.4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A021F8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7E8021E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DD9139F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0F9631" w14:textId="77777777" w:rsidR="00B43530" w:rsidRPr="004D05A8" w:rsidRDefault="00B43530" w:rsidP="00347BF9">
            <w:pPr>
              <w:ind w:left="216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lapse for CR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401B0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7(26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FE7164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1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F4FBD0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1127C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7(26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D4C4E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1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35DEB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523716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7(26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BC207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1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DA11B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8B571D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6(27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DC95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2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5B69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0C39C14E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D2B20C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salvage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D0556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0DF7A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87A72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C7AA0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765A60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19E7F5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8889D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C17AFF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3C6E7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0B0F5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BBFDC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A0350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D611C05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1EB98E6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97C5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8D1E6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CD3F4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4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A526E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75E43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65578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FD31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762C0A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2854C4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3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ECC7E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3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6177F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3E8B344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25931AED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117CEDAC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0B68AB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5F487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5.0%)</w:t>
            </w:r>
          </w:p>
        </w:tc>
        <w:tc>
          <w:tcPr>
            <w:tcW w:w="208" w:type="pct"/>
            <w:vMerge/>
            <w:vAlign w:val="center"/>
          </w:tcPr>
          <w:p w14:paraId="40F60E0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A85DF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E444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1C3408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2740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9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3EA3E3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8" w:type="pct"/>
            <w:vMerge/>
            <w:vAlign w:val="center"/>
          </w:tcPr>
          <w:p w14:paraId="2C6285E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AB6A2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1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B8288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49ADA4A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B2C1577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177CB1AB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5B8B0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9 (82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948E4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75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C7239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0FC0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9 (81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85B1FF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208" w:type="pct"/>
            <w:vMerge/>
            <w:vAlign w:val="center"/>
          </w:tcPr>
          <w:p w14:paraId="6AE718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E9B67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7 (82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AD164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71.4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7DF7AC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1ACED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7 (81.6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2311CA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312608C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738FB7B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4025D0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NS infiltr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5D2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2.8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D6A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299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6F4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2.8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E6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23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14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 (12.1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3BD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28.6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6ABA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1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31FB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2.9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83D23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239C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</w:tbl>
    <w:p w14:paraId="30144AA4" w14:textId="77777777" w:rsidR="00B43530" w:rsidRPr="004D05A8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  <w:r w:rsidRPr="004D05A8">
        <w:rPr>
          <w:rFonts w:asciiTheme="majorBidi" w:hAnsiTheme="majorBidi" w:cstheme="majorBidi"/>
          <w:sz w:val="14"/>
          <w:szCs w:val="14"/>
        </w:rPr>
        <w:t>SD.: Standard deviation, SE.: Standard error, Min.: Minimum, Max.: Maximum, t: Student t-test, U: Mann–Whitney, X</w:t>
      </w:r>
      <w:r w:rsidRPr="004D05A8">
        <w:rPr>
          <w:rFonts w:asciiTheme="majorBidi" w:hAnsiTheme="majorBidi" w:cstheme="majorBidi"/>
          <w:sz w:val="14"/>
          <w:szCs w:val="14"/>
          <w:vertAlign w:val="superscript"/>
        </w:rPr>
        <w:t>2</w:t>
      </w:r>
      <w:r w:rsidRPr="004D05A8">
        <w:rPr>
          <w:rFonts w:asciiTheme="majorBidi" w:hAnsiTheme="majorBidi" w:cstheme="majorBidi"/>
          <w:sz w:val="14"/>
          <w:szCs w:val="14"/>
        </w:rPr>
        <w:t xml:space="preserve">: Chi-Square, FE: Fisher Exact, MC: Monte Carlo, </w:t>
      </w:r>
      <w:r w:rsidRPr="004D05A8">
        <w:rPr>
          <w:rFonts w:asciiTheme="majorBidi" w:eastAsia="Calibri" w:hAnsiTheme="majorBidi" w:cstheme="majorBidi"/>
          <w:sz w:val="14"/>
          <w:szCs w:val="14"/>
        </w:rPr>
        <w:t>P: Comparing</w:t>
      </w:r>
      <w:r w:rsidRPr="004D05A8">
        <w:rPr>
          <w:rFonts w:asciiTheme="majorBidi" w:hAnsiTheme="majorBidi" w:cstheme="majorBidi"/>
          <w:sz w:val="14"/>
          <w:szCs w:val="14"/>
        </w:rPr>
        <w:t xml:space="preserve"> </w:t>
      </w:r>
      <w:r w:rsidRPr="004D05A8">
        <w:rPr>
          <w:rFonts w:asciiTheme="majorBidi" w:eastAsia="Calibri" w:hAnsiTheme="majorBidi" w:cstheme="majorBidi"/>
          <w:sz w:val="14"/>
          <w:szCs w:val="14"/>
        </w:rPr>
        <w:t xml:space="preserve">the different categories, </w:t>
      </w:r>
      <w:r w:rsidRPr="004D05A8">
        <w:rPr>
          <w:rFonts w:asciiTheme="majorBidi" w:hAnsiTheme="majorBidi" w:cstheme="majorBidi"/>
          <w:sz w:val="14"/>
          <w:szCs w:val="14"/>
        </w:rPr>
        <w:t>*: Significant.</w:t>
      </w:r>
    </w:p>
    <w:p w14:paraId="15804ED2" w14:textId="77777777" w:rsidR="00B43530" w:rsidRDefault="00B43530" w:rsidP="00B43530">
      <w:pPr>
        <w:rPr>
          <w:sz w:val="12"/>
          <w:szCs w:val="12"/>
        </w:rPr>
      </w:pPr>
    </w:p>
    <w:p w14:paraId="765C8E93" w14:textId="77777777" w:rsidR="00B43530" w:rsidRDefault="00B43530" w:rsidP="00B43530">
      <w:pPr>
        <w:rPr>
          <w:sz w:val="12"/>
          <w:szCs w:val="12"/>
        </w:rPr>
      </w:pPr>
    </w:p>
    <w:p w14:paraId="57D697C2" w14:textId="77777777" w:rsidR="00B43530" w:rsidRDefault="00B43530" w:rsidP="00B43530">
      <w:pPr>
        <w:rPr>
          <w:sz w:val="12"/>
          <w:szCs w:val="12"/>
        </w:rPr>
      </w:pPr>
    </w:p>
    <w:p w14:paraId="5E88DF24" w14:textId="77777777" w:rsidR="00B43530" w:rsidRDefault="00B43530" w:rsidP="00B43530">
      <w:pPr>
        <w:rPr>
          <w:sz w:val="12"/>
          <w:szCs w:val="12"/>
        </w:rPr>
      </w:pPr>
    </w:p>
    <w:p w14:paraId="43E556F9" w14:textId="77777777" w:rsidR="00B43530" w:rsidRDefault="00B43530" w:rsidP="00B43530">
      <w:pPr>
        <w:rPr>
          <w:sz w:val="12"/>
          <w:szCs w:val="12"/>
        </w:rPr>
      </w:pPr>
    </w:p>
    <w:p w14:paraId="504661B4" w14:textId="77777777" w:rsidR="00B43530" w:rsidRDefault="00B43530" w:rsidP="00B43530">
      <w:pPr>
        <w:rPr>
          <w:sz w:val="12"/>
          <w:szCs w:val="12"/>
        </w:rPr>
      </w:pPr>
    </w:p>
    <w:p w14:paraId="371F08AA" w14:textId="77777777" w:rsidR="00B43530" w:rsidRDefault="00B43530" w:rsidP="00B43530">
      <w:pPr>
        <w:rPr>
          <w:sz w:val="12"/>
          <w:szCs w:val="12"/>
        </w:rPr>
      </w:pPr>
    </w:p>
    <w:p w14:paraId="3C9C262B" w14:textId="77777777" w:rsidR="00B43530" w:rsidRDefault="00B43530" w:rsidP="00B43530">
      <w:pPr>
        <w:rPr>
          <w:sz w:val="12"/>
          <w:szCs w:val="12"/>
        </w:rPr>
      </w:pPr>
    </w:p>
    <w:p w14:paraId="4D71133E" w14:textId="77777777" w:rsidR="00B43530" w:rsidRDefault="00B43530" w:rsidP="00B43530">
      <w:pPr>
        <w:rPr>
          <w:sz w:val="12"/>
          <w:szCs w:val="12"/>
        </w:rPr>
      </w:pPr>
    </w:p>
    <w:p w14:paraId="05FC0047" w14:textId="5D0B5BEB" w:rsidR="00B43530" w:rsidRPr="004D05A8" w:rsidRDefault="00B43530" w:rsidP="00B43530">
      <w:pPr>
        <w:spacing w:line="240" w:lineRule="auto"/>
        <w:ind w:left="1152" w:hanging="1152"/>
        <w:jc w:val="both"/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Supplementary Table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>.</w:t>
      </w:r>
      <w:r w:rsidRPr="004D05A8">
        <w:rPr>
          <w:rFonts w:asciiTheme="majorBidi" w:hAnsiTheme="majorBidi" w:cstheme="majorBidi"/>
          <w:b/>
          <w:bCs/>
          <w:i/>
          <w:iCs/>
          <w:color w:val="4472C4" w:themeColor="accent1"/>
          <w:sz w:val="24"/>
          <w:szCs w:val="24"/>
        </w:rPr>
        <w:t xml:space="preserve"> Association between conjunctival chemosis, Roth spots, cotton wool spots, and papilledema with different parameters</w:t>
      </w:r>
    </w:p>
    <w:tbl>
      <w:tblPr>
        <w:tblStyle w:val="TableGrid"/>
        <w:tblW w:w="523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839"/>
        <w:gridCol w:w="839"/>
        <w:gridCol w:w="409"/>
        <w:gridCol w:w="838"/>
        <w:gridCol w:w="838"/>
        <w:gridCol w:w="407"/>
        <w:gridCol w:w="838"/>
        <w:gridCol w:w="838"/>
        <w:gridCol w:w="407"/>
        <w:gridCol w:w="838"/>
        <w:gridCol w:w="838"/>
        <w:gridCol w:w="407"/>
      </w:tblGrid>
      <w:tr w:rsidR="00B43530" w:rsidRPr="004D05A8" w14:paraId="65FD9D77" w14:textId="77777777" w:rsidTr="00856447">
        <w:trPr>
          <w:trHeight w:val="207"/>
          <w:jc w:val="center"/>
        </w:trPr>
        <w:tc>
          <w:tcPr>
            <w:tcW w:w="743" w:type="pct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14:paraId="2FA3539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065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27CAEA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junctival chemosis</w:t>
            </w: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2E82BE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oth spots</w:t>
            </w:r>
          </w:p>
        </w:tc>
        <w:tc>
          <w:tcPr>
            <w:tcW w:w="1064" w:type="pct"/>
            <w:gridSpan w:val="3"/>
            <w:tcBorders>
              <w:bottom w:val="nil"/>
            </w:tcBorders>
            <w:shd w:val="clear" w:color="auto" w:fill="E7E6E6" w:themeFill="background2"/>
            <w:vAlign w:val="center"/>
          </w:tcPr>
          <w:p w14:paraId="68CF7E0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4" w:name="_Hlk142822859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tton wool spots</w:t>
            </w:r>
            <w:bookmarkEnd w:id="4"/>
          </w:p>
        </w:tc>
        <w:tc>
          <w:tcPr>
            <w:tcW w:w="1064" w:type="pct"/>
            <w:gridSpan w:val="3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2217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pilledema</w:t>
            </w:r>
          </w:p>
        </w:tc>
      </w:tr>
      <w:tr w:rsidR="00B43530" w:rsidRPr="004D05A8" w14:paraId="124ED8CE" w14:textId="77777777" w:rsidTr="00856447">
        <w:trPr>
          <w:trHeight w:val="198"/>
          <w:jc w:val="center"/>
        </w:trPr>
        <w:tc>
          <w:tcPr>
            <w:tcW w:w="743" w:type="pct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8ED67D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C767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20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E24C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A216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4043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184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5A1B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38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E0B0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EFEB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20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186C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09EE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14B5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216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89008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esent</w:t>
            </w: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br/>
              <w:t>N = 6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E75FB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</w:p>
        </w:tc>
      </w:tr>
      <w:tr w:rsidR="00B43530" w:rsidRPr="004D05A8" w14:paraId="631F4955" w14:textId="77777777" w:rsidTr="00347BF9">
        <w:trPr>
          <w:trHeight w:val="207"/>
          <w:jc w:val="center"/>
        </w:trPr>
        <w:tc>
          <w:tcPr>
            <w:tcW w:w="743" w:type="pct"/>
            <w:tcBorders>
              <w:left w:val="nil"/>
              <w:bottom w:val="nil"/>
            </w:tcBorders>
            <w:vAlign w:val="center"/>
          </w:tcPr>
          <w:p w14:paraId="75DFFF98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b (g/dl)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2D5D63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72B48F6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13EE02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2CD1064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69EAF16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753B5F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01BD01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4AE6D2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1427D8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57A93A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28" w:type="pct"/>
            <w:tcBorders>
              <w:bottom w:val="nil"/>
              <w:right w:val="nil"/>
            </w:tcBorders>
            <w:vAlign w:val="center"/>
          </w:tcPr>
          <w:p w14:paraId="1244B32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center"/>
          </w:tcPr>
          <w:p w14:paraId="709A1B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B43530" w:rsidRPr="004D05A8" w14:paraId="56531CBE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424D37BE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6043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3 ± 2.0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2FCDB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50 ± 0.7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97BB2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8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9699B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61 ± 2.0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38F7D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07 ± 1.90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2C8F6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4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B7DCB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2 ± 2.0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29C2B8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 ± 2.83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C3ED75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2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D759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47 ± 2.04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D95499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0.07 ± 2.32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23357E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61</w:t>
            </w:r>
          </w:p>
        </w:tc>
      </w:tr>
      <w:tr w:rsidR="00B43530" w:rsidRPr="004D05A8" w14:paraId="63D1B9EC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4D828C4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44C3EC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0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C125B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.50(7 – 8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75972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D7F63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0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0C7BD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35(4 – 1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8F857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A40B1C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50(3 – 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EF0B33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(6 – 1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31877A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B4569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.40(3 – 15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6D6A5C1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.45(7 – 13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245B762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240BE4F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FD66C32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LC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001B5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CA541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ADE81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5144CC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6D16E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B93293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7A054C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CE058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59E4F0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54984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7C33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7D0044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1ADD59D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28D19E1D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AB87F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5 ± 5.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B8BE8D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.2 ± 2.8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31717A3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9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96999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 ± 6.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22174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2 ± 10.6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1DE349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9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38287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5 ± 5.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1A05F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.6 ± 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06E031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8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778CF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.7 ± 5.68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0BAC5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1 ± 22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184888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61</w:t>
            </w:r>
          </w:p>
        </w:tc>
      </w:tr>
      <w:tr w:rsidR="00B43530" w:rsidRPr="004D05A8" w14:paraId="22183BB3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4E8C08F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03032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406E8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.2(0.4 – 6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81CD9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5C69C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F6CD6D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(0.4 – 30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D7A17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FE347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D29FCF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.6(1.6 – 3.6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7ED9720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6F783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(0.3 – 67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06C73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.1(0.9 – 137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2B9F87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2D63982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B6F7C1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lt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count (k/</w:t>
            </w:r>
            <w:proofErr w:type="spellStart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L</w:t>
            </w:r>
            <w:proofErr w:type="spellEnd"/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44B63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B3AF4E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FD135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7F2E1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BB1D0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FA036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051CD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D4840B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7E69A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4BA20E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8D79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7C76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FB890D0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F691AFF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3DA2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.7 ± 4.5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D947C8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.5 ± 25.5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47983D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5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4C35E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9.9 ± 5.1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61A3D7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7.3 ± 7.91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7B5C70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68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A0BFC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7.6 ± 4.5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8EA925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6 ± 47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9FC9A9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3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AC2CF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8.4 ± 4.58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E90AA4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.2 ± 12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0EE26E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08</w:t>
            </w:r>
          </w:p>
        </w:tc>
      </w:tr>
      <w:tr w:rsidR="00B43530" w:rsidRPr="004D05A8" w14:paraId="66B13AC8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069830C4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793815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0D5613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.5(39 – 9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4FF2B7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C3315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EC6DC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9.5(7.2–23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DF703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858A87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(2 – 512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436F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6(29 – 123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20B7B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D887CF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.5(2 – 512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482F1C4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.7(9 – 88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525D77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78DEF29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28F12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PB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5B877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0DE9F1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78ADC5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53420B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BD8EDC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C2662C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7A744D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708542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5904B0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B9B51F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A4455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045DC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6D61134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B1CD241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E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BBB0A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6 ± 1.7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7DEAC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0.5 ± 44.5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6A5459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96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D6A7AA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9 ± 1.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8F054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8 ± 3.98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6EA5C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5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DA63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7 ± 1.7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01C546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0 ± 20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9DEA1B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5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CEF19C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.3 ± 1.76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0BBD2B9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0.2 ± 10.3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733EAF4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15</w:t>
            </w:r>
          </w:p>
        </w:tc>
      </w:tr>
      <w:tr w:rsidR="00B43530" w:rsidRPr="004D05A8" w14:paraId="2B92F1BE" w14:textId="77777777" w:rsidTr="00347BF9">
        <w:trPr>
          <w:trHeight w:val="45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1D5EC18C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733E0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C39EF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0.50(6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59EC07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64A0DA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1FAFF5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1.50(5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3522522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0B62F5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(5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438E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0(20 – 6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2C63E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A50C3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0(5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576F84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0.5(30 – 90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6C2A3DD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62FA998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50C616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last % in BM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8CC1F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9DF300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2417D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56B96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B6D98C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68B3FB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7175FF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6CA3B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76B18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289293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FFEA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C27C8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E25F4FC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4D8A1DA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an ± SD.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6A0B66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.1 ± 21.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E81AD3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5 ± 21.2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FDEC1C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5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BC4B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.2 ± 21.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9CE89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3 ± 23.5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F93001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8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577E83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5 ± 21.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4139EA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3.5 ± 26.2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FBA5A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6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B2C588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4.7 ± 22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F4BE9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0 ± 24.5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0E5782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560</w:t>
            </w:r>
          </w:p>
        </w:tc>
      </w:tr>
      <w:tr w:rsidR="00B43530" w:rsidRPr="004D05A8" w14:paraId="756A2540" w14:textId="77777777" w:rsidTr="00347BF9">
        <w:trPr>
          <w:trHeight w:val="4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2134387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Median (Min. – Max.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67340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143C1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5(30 – 60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F6792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36E28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13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11CB7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1.5(6 – 95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79B692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C2BB49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3BCF6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3.5(35 – 72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359C0B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43AF9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(6 – 9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0B3C5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0(30 – 90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5BA574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15166DFD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23EC35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ytogenetics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1296C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D3CA2E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A42BD5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D6717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4 (29.3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6FAF35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0 (26.3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456076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07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365E59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72675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978810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EF9FA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1 (28.2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1D12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5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50D56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58</w:t>
            </w:r>
          </w:p>
        </w:tc>
      </w:tr>
      <w:tr w:rsidR="00B43530" w:rsidRPr="004D05A8" w14:paraId="36A0E754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863989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olecular abnormality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05A0B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6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97FF32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4CA04A6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C5246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3 (7.1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B78BEB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15.8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238E4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06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BB00A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6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B7EC8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9D5212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66CB0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8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88E72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1786F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3806D01F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D74D31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CR/ABL1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FB93C2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5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4648F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36AE6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70880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10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C2CF6E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.6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240A06F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38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FB9166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5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A9D58D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167024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7CE6E0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1 (9.7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5ECF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4CBD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3C895248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6B01FC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isk Stratifica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C3820C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04D37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D56E3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962493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AA09B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E801E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4107DE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7BADD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6C90A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998181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AE12FF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F9784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CF5A578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7B2656FD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Favor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8E4290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1 (32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40630B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6C884B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75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B9D87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2 (33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BB3221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 (23.7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322F3DF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6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96931B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1 (32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3A596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7280C0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3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066E1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7 (31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5DBFE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 (66.7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33BCCC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</w:tc>
      </w:tr>
      <w:tr w:rsidR="00B43530" w:rsidRPr="004D05A8" w14:paraId="1B08070F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26D9D91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termediat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E6A21C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 (38.6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89F4BC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208" w:type="pct"/>
            <w:vMerge/>
            <w:vAlign w:val="center"/>
          </w:tcPr>
          <w:p w14:paraId="322BD64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6C7733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7 (36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9B417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9 (50.0%)</w:t>
            </w:r>
          </w:p>
        </w:tc>
        <w:tc>
          <w:tcPr>
            <w:tcW w:w="208" w:type="pct"/>
            <w:vMerge/>
            <w:vAlign w:val="center"/>
          </w:tcPr>
          <w:p w14:paraId="2B2B7F8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EC8E75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4 (38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60BBE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208" w:type="pct"/>
            <w:vMerge/>
            <w:vAlign w:val="center"/>
          </w:tcPr>
          <w:p w14:paraId="6615034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F2A9DE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85 (39.4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0F8266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6.7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3AE5C0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A23436D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  <w:vAlign w:val="center"/>
          </w:tcPr>
          <w:p w14:paraId="1E037ADB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oo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68CE41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6166F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5BE00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535FA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5 (29.9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2C6DE4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0 (26.3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02491E1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A12F30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5 (29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40120C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4A52E0E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8B1F1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4 (29.6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C3484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6.7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45B9F61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D689940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5DE695E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induction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07CFA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5A44D3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B33CD1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D50B4F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4C3B42F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1885ED6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4F16E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D1C5B1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63DF314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473872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13D84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75BF23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4076F37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70CC0197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D65F9C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8 (44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C2C7E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420345A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34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292E21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8 (42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F96E5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0 (52.6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709F5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7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42DC4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7 (44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AE0A55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0733633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7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9728E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3 (43.1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1AD183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83.3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72B20F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55</w:t>
            </w:r>
          </w:p>
        </w:tc>
      </w:tr>
      <w:tr w:rsidR="00B43530" w:rsidRPr="004D05A8" w14:paraId="685A8E9F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1C4272E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3F3D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13A21F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0E35379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AA2DDF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6 (3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52B4B5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2.6%)</w:t>
            </w:r>
          </w:p>
        </w:tc>
        <w:tc>
          <w:tcPr>
            <w:tcW w:w="208" w:type="pct"/>
            <w:vMerge/>
            <w:vAlign w:val="center"/>
          </w:tcPr>
          <w:p w14:paraId="28F5277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FF6B25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62414A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0139709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9FFDA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7 (3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BD207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43888B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7F829F51" w14:textId="77777777" w:rsidTr="00347BF9">
        <w:trPr>
          <w:trHeight w:val="135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751E4D6A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Refractory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8CCBA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8 (17.3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26E82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208" w:type="pct"/>
            <w:vMerge/>
            <w:vAlign w:val="center"/>
          </w:tcPr>
          <w:p w14:paraId="6492C80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E1114A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8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052468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13.2%)</w:t>
            </w:r>
          </w:p>
        </w:tc>
        <w:tc>
          <w:tcPr>
            <w:tcW w:w="208" w:type="pct"/>
            <w:vMerge/>
            <w:vAlign w:val="center"/>
          </w:tcPr>
          <w:p w14:paraId="0F68664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327DB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7.7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B10281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55DEAC8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A8EB83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9 (18.1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03F41F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05D2B55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5EBA2028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5126DDC9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Induction death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B174F7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5 (15.9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8518F0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5BE9F6B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9AA69C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2 (17.4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9A9B47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 (7.9%)</w:t>
            </w:r>
          </w:p>
        </w:tc>
        <w:tc>
          <w:tcPr>
            <w:tcW w:w="208" w:type="pct"/>
            <w:vMerge/>
            <w:vAlign w:val="center"/>
          </w:tcPr>
          <w:p w14:paraId="5E7D0E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A7D2D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5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750687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208" w:type="pct"/>
            <w:vMerge/>
            <w:vAlign w:val="center"/>
          </w:tcPr>
          <w:p w14:paraId="32C42F2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B513B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5.7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665F3CF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6.7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6EB2DC4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2E285A78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2570829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4D949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2 (19.1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34A739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A41690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A67377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4 (18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4C6CB3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9 (23.7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96F86D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9438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3 (19.5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F3BE2E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577D6A0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585B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3 (19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35CAF8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46B1CD9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40F2CE80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236DCE" w14:textId="77777777" w:rsidR="00B43530" w:rsidRPr="004D05A8" w:rsidRDefault="00B43530" w:rsidP="00347BF9">
            <w:pPr>
              <w:ind w:left="216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lapse for CR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3386B3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8(26.5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6765F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–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63773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–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853D12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/78(28.2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328A78C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4/20(2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547BD4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58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C3486D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/97(26.8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6249A5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/1(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754333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E134C4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5/93(26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6190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/5(20.0%)</w:t>
            </w: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03196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</w:tr>
      <w:tr w:rsidR="00B43530" w:rsidRPr="004D05A8" w14:paraId="793E16A1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E8D9FE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sponse to salvage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8FFC8C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7C65C8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0FD85F8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AD6097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03646B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3D43B9B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6A38762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131981C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</w:tcBorders>
            <w:vAlign w:val="center"/>
          </w:tcPr>
          <w:p w14:paraId="549446F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5773813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31151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03D63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02B8940F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5DF71B18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C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D7444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C6257F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23D57D5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037426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9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2FC7A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AF4B36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07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894538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 (8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D54862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 w:val="restart"/>
            <w:tcBorders>
              <w:top w:val="nil"/>
            </w:tcBorders>
            <w:vAlign w:val="center"/>
          </w:tcPr>
          <w:p w14:paraId="5EAC78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9991A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7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191EEF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 (16.7%)</w:t>
            </w:r>
          </w:p>
        </w:tc>
        <w:tc>
          <w:tcPr>
            <w:tcW w:w="208" w:type="pct"/>
            <w:vMerge w:val="restart"/>
            <w:tcBorders>
              <w:top w:val="nil"/>
              <w:right w:val="nil"/>
            </w:tcBorders>
            <w:vAlign w:val="center"/>
          </w:tcPr>
          <w:p w14:paraId="76890CA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476</w:t>
            </w:r>
          </w:p>
        </w:tc>
      </w:tr>
      <w:tr w:rsidR="00B43530" w:rsidRPr="004D05A8" w14:paraId="21F9EEE1" w14:textId="77777777" w:rsidTr="00347BF9">
        <w:trPr>
          <w:trHeight w:val="22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7E14A7F0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P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97B8DA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F582E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4CABA5E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0090594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 (9.2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527FD7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13.2%)</w:t>
            </w:r>
          </w:p>
        </w:tc>
        <w:tc>
          <w:tcPr>
            <w:tcW w:w="208" w:type="pct"/>
            <w:vMerge/>
            <w:vAlign w:val="center"/>
          </w:tcPr>
          <w:p w14:paraId="0A33C46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F036FA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1DF1C4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vAlign w:val="center"/>
          </w:tcPr>
          <w:p w14:paraId="274CBC11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5D79D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2 (10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7BCA182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vMerge/>
            <w:tcBorders>
              <w:right w:val="nil"/>
            </w:tcBorders>
            <w:vAlign w:val="center"/>
          </w:tcPr>
          <w:p w14:paraId="130E2DA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68CB9EEE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nil"/>
              <w:left w:val="nil"/>
              <w:bottom w:val="nil"/>
            </w:tcBorders>
          </w:tcPr>
          <w:p w14:paraId="0C4E02B6" w14:textId="77777777" w:rsidR="00B43530" w:rsidRPr="004D05A8" w:rsidRDefault="00B43530" w:rsidP="00347BF9">
            <w:pPr>
              <w:ind w:left="144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Not applicabl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7CAB2D8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0 (81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3BE13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23AA44F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7EBE5B8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49 (81.0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CAAC1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33 (86.8%)</w:t>
            </w:r>
          </w:p>
        </w:tc>
        <w:tc>
          <w:tcPr>
            <w:tcW w:w="208" w:type="pct"/>
            <w:vMerge/>
            <w:vAlign w:val="center"/>
          </w:tcPr>
          <w:p w14:paraId="65393BBB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FB5706A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80 (81.8%)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EA67989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208" w:type="pct"/>
            <w:vMerge/>
            <w:tcBorders>
              <w:bottom w:val="nil"/>
            </w:tcBorders>
            <w:vAlign w:val="center"/>
          </w:tcPr>
          <w:p w14:paraId="63914D3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84D208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77 (81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14:paraId="21E50507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83.3%)</w:t>
            </w:r>
          </w:p>
        </w:tc>
        <w:tc>
          <w:tcPr>
            <w:tcW w:w="208" w:type="pct"/>
            <w:vMerge/>
            <w:tcBorders>
              <w:bottom w:val="nil"/>
              <w:right w:val="nil"/>
            </w:tcBorders>
            <w:vAlign w:val="center"/>
          </w:tcPr>
          <w:p w14:paraId="69FEA34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43530" w:rsidRPr="004D05A8" w14:paraId="33FDA8EE" w14:textId="77777777" w:rsidTr="00347BF9">
        <w:trPr>
          <w:trHeight w:val="207"/>
          <w:jc w:val="center"/>
        </w:trPr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9D081F" w14:textId="77777777" w:rsidR="00B43530" w:rsidRPr="004D05A8" w:rsidRDefault="00B43530" w:rsidP="00347BF9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NS infiltr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D6A2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2.7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FCD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A7C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3676C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3 (12.5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860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5 (13.2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AF9D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FDC80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8 (12.7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AD265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659DE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1.00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3FB6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6 (12.0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D30D73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2 (33.3%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B7B092" w14:textId="77777777" w:rsidR="00B43530" w:rsidRPr="004D05A8" w:rsidRDefault="00B43530" w:rsidP="00347BF9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D05A8">
              <w:rPr>
                <w:rFonts w:asciiTheme="majorBidi" w:hAnsiTheme="majorBidi" w:cstheme="majorBidi"/>
                <w:sz w:val="14"/>
                <w:szCs w:val="14"/>
              </w:rPr>
              <w:t>0.167</w:t>
            </w:r>
          </w:p>
        </w:tc>
      </w:tr>
    </w:tbl>
    <w:p w14:paraId="25468EC6" w14:textId="77777777" w:rsidR="00B43530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  <w:r w:rsidRPr="004D05A8">
        <w:rPr>
          <w:rFonts w:asciiTheme="majorBidi" w:hAnsiTheme="majorBidi" w:cstheme="majorBidi"/>
          <w:sz w:val="14"/>
          <w:szCs w:val="14"/>
        </w:rPr>
        <w:t>SD.: Standard deviation, SE.: Standard error, Min.: Minimum, Max.: Maximum, t: Student t-test, U: Mann–Whitney, X</w:t>
      </w:r>
      <w:r w:rsidRPr="004D05A8">
        <w:rPr>
          <w:rFonts w:asciiTheme="majorBidi" w:hAnsiTheme="majorBidi" w:cstheme="majorBidi"/>
          <w:sz w:val="14"/>
          <w:szCs w:val="14"/>
          <w:vertAlign w:val="superscript"/>
        </w:rPr>
        <w:t>2</w:t>
      </w:r>
      <w:r w:rsidRPr="004D05A8">
        <w:rPr>
          <w:rFonts w:asciiTheme="majorBidi" w:hAnsiTheme="majorBidi" w:cstheme="majorBidi"/>
          <w:sz w:val="14"/>
          <w:szCs w:val="14"/>
        </w:rPr>
        <w:t xml:space="preserve">: Chi-Square, FE: Fisher Exact, MC: Monte Carlo, </w:t>
      </w:r>
      <w:r w:rsidRPr="004D05A8">
        <w:rPr>
          <w:rFonts w:asciiTheme="majorBidi" w:eastAsia="Calibri" w:hAnsiTheme="majorBidi" w:cstheme="majorBidi"/>
          <w:sz w:val="14"/>
          <w:szCs w:val="14"/>
        </w:rPr>
        <w:t>P: Comparing</w:t>
      </w:r>
      <w:r w:rsidRPr="004D05A8">
        <w:rPr>
          <w:rFonts w:asciiTheme="majorBidi" w:hAnsiTheme="majorBidi" w:cstheme="majorBidi"/>
          <w:sz w:val="14"/>
          <w:szCs w:val="14"/>
        </w:rPr>
        <w:t xml:space="preserve"> </w:t>
      </w:r>
      <w:r w:rsidRPr="004D05A8">
        <w:rPr>
          <w:rFonts w:asciiTheme="majorBidi" w:eastAsia="Calibri" w:hAnsiTheme="majorBidi" w:cstheme="majorBidi"/>
          <w:sz w:val="14"/>
          <w:szCs w:val="14"/>
        </w:rPr>
        <w:t xml:space="preserve">the different categories, </w:t>
      </w:r>
      <w:r w:rsidRPr="004D05A8">
        <w:rPr>
          <w:rFonts w:asciiTheme="majorBidi" w:hAnsiTheme="majorBidi" w:cstheme="majorBidi"/>
          <w:sz w:val="14"/>
          <w:szCs w:val="14"/>
        </w:rPr>
        <w:t>*: Significant.</w:t>
      </w:r>
    </w:p>
    <w:p w14:paraId="1EE01361" w14:textId="77777777" w:rsidR="00B43530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</w:p>
    <w:p w14:paraId="155434BA" w14:textId="77777777" w:rsidR="00B43530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</w:p>
    <w:p w14:paraId="5A7777CB" w14:textId="77777777" w:rsidR="00B43530" w:rsidRDefault="00B43530" w:rsidP="00B43530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rPr>
          <w:rFonts w:asciiTheme="majorBidi" w:hAnsiTheme="majorBidi" w:cstheme="majorBidi"/>
          <w:sz w:val="14"/>
          <w:szCs w:val="14"/>
        </w:rPr>
      </w:pPr>
    </w:p>
    <w:p w14:paraId="21FB7DC5" w14:textId="77777777" w:rsidR="00A009FD" w:rsidRDefault="00A009FD" w:rsidP="00B43530">
      <w:pPr>
        <w:jc w:val="right"/>
      </w:pPr>
    </w:p>
    <w:p w14:paraId="4814A304" w14:textId="77777777" w:rsidR="00A009FD" w:rsidRDefault="00A009FD" w:rsidP="00A009FD"/>
    <w:p w14:paraId="5ABEAFFC" w14:textId="77777777" w:rsidR="00A009FD" w:rsidRDefault="00A009FD" w:rsidP="00A009FD"/>
    <w:p w14:paraId="60724716" w14:textId="77777777" w:rsidR="00A009FD" w:rsidRDefault="00A009FD" w:rsidP="00A009FD"/>
    <w:sectPr w:rsidR="00A00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451EC"/>
    <w:multiLevelType w:val="hybridMultilevel"/>
    <w:tmpl w:val="82881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845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9FD"/>
    <w:rsid w:val="00856447"/>
    <w:rsid w:val="00A009FD"/>
    <w:rsid w:val="00B43530"/>
    <w:rsid w:val="00FC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5DCD3"/>
  <w15:chartTrackingRefBased/>
  <w15:docId w15:val="{81FBA5A4-003E-4CE2-A1CB-69E3E413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3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530"/>
  </w:style>
  <w:style w:type="paragraph" w:styleId="Footer">
    <w:name w:val="footer"/>
    <w:basedOn w:val="Normal"/>
    <w:link w:val="FooterChar"/>
    <w:uiPriority w:val="99"/>
    <w:unhideWhenUsed/>
    <w:rsid w:val="00B435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530"/>
  </w:style>
  <w:style w:type="paragraph" w:styleId="ListParagraph">
    <w:name w:val="List Paragraph"/>
    <w:basedOn w:val="Normal"/>
    <w:link w:val="ListParagraphChar"/>
    <w:uiPriority w:val="34"/>
    <w:qFormat/>
    <w:rsid w:val="00B43530"/>
    <w:pPr>
      <w:spacing w:after="200" w:line="276" w:lineRule="auto"/>
      <w:ind w:left="720"/>
      <w:contextualSpacing/>
    </w:pPr>
    <w:rPr>
      <w:rFonts w:eastAsiaTheme="minorEastAsia"/>
      <w:kern w:val="0"/>
      <w14:ligatures w14:val="none"/>
    </w:rPr>
  </w:style>
  <w:style w:type="character" w:customStyle="1" w:styleId="ListParagraphChar">
    <w:name w:val="List Paragraph Char"/>
    <w:link w:val="ListParagraph"/>
    <w:uiPriority w:val="34"/>
    <w:rsid w:val="00B43530"/>
    <w:rPr>
      <w:rFonts w:eastAsiaTheme="minorEastAsia"/>
      <w:kern w:val="0"/>
      <w14:ligatures w14:val="none"/>
    </w:rPr>
  </w:style>
  <w:style w:type="table" w:styleId="PlainTable2">
    <w:name w:val="Plain Table 2"/>
    <w:basedOn w:val="TableNormal"/>
    <w:uiPriority w:val="42"/>
    <w:rsid w:val="00B435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032</Words>
  <Characters>1728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Essam Attia Ibrahim Shaaban</dc:creator>
  <cp:keywords/>
  <dc:description/>
  <cp:lastModifiedBy>Yasmine Essam Attia Ibrahim Shaaban</cp:lastModifiedBy>
  <cp:revision>2</cp:revision>
  <dcterms:created xsi:type="dcterms:W3CDTF">2023-10-30T16:55:00Z</dcterms:created>
  <dcterms:modified xsi:type="dcterms:W3CDTF">2023-10-30T17:59:00Z</dcterms:modified>
</cp:coreProperties>
</file>